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2BF730" w14:textId="77777777" w:rsidR="00520C80" w:rsidRDefault="00520C80" w:rsidP="00520C80"/>
    <w:p w14:paraId="46B6A768" w14:textId="77777777" w:rsidR="00520C80" w:rsidRDefault="00520C80" w:rsidP="00520C80">
      <w:pPr>
        <w:rPr>
          <w:rFonts w:ascii="Calibri" w:eastAsia="Times New Roman" w:hAnsi="Calibri" w:cs="Calibri"/>
          <w:color w:val="000000"/>
        </w:rPr>
      </w:pPr>
      <w:r w:rsidRPr="00520C80">
        <w:rPr>
          <w:rFonts w:ascii="Calibri" w:eastAsia="Times New Roman" w:hAnsi="Calibri" w:cs="Calibri"/>
          <w:color w:val="000000"/>
        </w:rPr>
        <w:t>Table S1</w:t>
      </w:r>
      <w:r w:rsidR="00E31E5C">
        <w:rPr>
          <w:rFonts w:ascii="Calibri" w:eastAsia="Times New Roman" w:hAnsi="Calibri" w:cs="Calibri"/>
          <w:color w:val="000000"/>
        </w:rPr>
        <w:t>.</w:t>
      </w:r>
      <w:r w:rsidRPr="00520C80">
        <w:rPr>
          <w:rFonts w:ascii="Calibri" w:eastAsia="Times New Roman" w:hAnsi="Calibri" w:cs="Calibri"/>
          <w:color w:val="000000"/>
        </w:rPr>
        <w:t xml:space="preserve"> </w:t>
      </w:r>
      <w:r>
        <w:rPr>
          <w:rFonts w:ascii="Calibri" w:eastAsia="Times New Roman" w:hAnsi="Calibri" w:cs="Calibri"/>
          <w:color w:val="000000"/>
        </w:rPr>
        <w:t>N</w:t>
      </w:r>
      <w:r w:rsidRPr="00520C80">
        <w:rPr>
          <w:rFonts w:ascii="Calibri" w:eastAsia="Times New Roman" w:hAnsi="Calibri" w:cs="Calibri"/>
          <w:color w:val="000000"/>
        </w:rPr>
        <w:t xml:space="preserve">umber </w:t>
      </w:r>
      <w:r>
        <w:rPr>
          <w:rFonts w:ascii="Calibri" w:eastAsia="Times New Roman" w:hAnsi="Calibri" w:cs="Calibri"/>
          <w:color w:val="000000"/>
        </w:rPr>
        <w:t>of i</w:t>
      </w:r>
      <w:r w:rsidRPr="00520C80">
        <w:rPr>
          <w:rFonts w:ascii="Calibri" w:eastAsia="Times New Roman" w:hAnsi="Calibri" w:cs="Calibri"/>
          <w:color w:val="000000"/>
        </w:rPr>
        <w:t>ndivid</w:t>
      </w:r>
      <w:r>
        <w:rPr>
          <w:rFonts w:ascii="Calibri" w:eastAsia="Times New Roman" w:hAnsi="Calibri" w:cs="Calibri"/>
          <w:color w:val="000000"/>
        </w:rPr>
        <w:t>u</w:t>
      </w:r>
      <w:r w:rsidRPr="00520C80">
        <w:rPr>
          <w:rFonts w:ascii="Calibri" w:eastAsia="Times New Roman" w:hAnsi="Calibri" w:cs="Calibri"/>
          <w:color w:val="000000"/>
        </w:rPr>
        <w:t>al</w:t>
      </w:r>
      <w:r>
        <w:rPr>
          <w:rFonts w:ascii="Calibri" w:eastAsia="Times New Roman" w:hAnsi="Calibri" w:cs="Calibri"/>
          <w:color w:val="000000"/>
        </w:rPr>
        <w:t>s</w:t>
      </w:r>
      <w:r w:rsidRPr="00520C80">
        <w:rPr>
          <w:rFonts w:ascii="Calibri" w:eastAsia="Times New Roman" w:hAnsi="Calibri" w:cs="Calibri"/>
          <w:color w:val="000000"/>
        </w:rPr>
        <w:t xml:space="preserve"> and marker</w:t>
      </w:r>
      <w:r>
        <w:rPr>
          <w:rFonts w:ascii="Calibri" w:eastAsia="Times New Roman" w:hAnsi="Calibri" w:cs="Calibri"/>
          <w:color w:val="000000"/>
        </w:rPr>
        <w:t>s</w:t>
      </w:r>
      <w:r w:rsidRPr="00520C80">
        <w:rPr>
          <w:rFonts w:ascii="Calibri" w:eastAsia="Times New Roman" w:hAnsi="Calibri" w:cs="Calibri"/>
          <w:color w:val="000000"/>
        </w:rPr>
        <w:t xml:space="preserve"> </w:t>
      </w:r>
      <w:r w:rsidR="006664C3">
        <w:rPr>
          <w:rFonts w:ascii="Calibri" w:eastAsia="Times New Roman" w:hAnsi="Calibri" w:cs="Calibri"/>
          <w:color w:val="000000"/>
        </w:rPr>
        <w:t>per genotyping</w:t>
      </w:r>
      <w:r>
        <w:rPr>
          <w:rFonts w:ascii="Calibri" w:eastAsia="Times New Roman" w:hAnsi="Calibri" w:cs="Calibri"/>
          <w:color w:val="000000"/>
        </w:rPr>
        <w:t xml:space="preserve"> array</w:t>
      </w:r>
      <w:r w:rsidR="006664C3">
        <w:rPr>
          <w:rFonts w:ascii="Calibri" w:eastAsia="Times New Roman" w:hAnsi="Calibri" w:cs="Calibri"/>
          <w:color w:val="000000"/>
        </w:rPr>
        <w:t>.</w:t>
      </w:r>
    </w:p>
    <w:tbl>
      <w:tblPr>
        <w:tblW w:w="8095" w:type="dxa"/>
        <w:jc w:val="center"/>
        <w:tblLook w:val="04A0" w:firstRow="1" w:lastRow="0" w:firstColumn="1" w:lastColumn="0" w:noHBand="0" w:noVBand="1"/>
      </w:tblPr>
      <w:tblGrid>
        <w:gridCol w:w="1843"/>
        <w:gridCol w:w="2268"/>
        <w:gridCol w:w="1824"/>
        <w:gridCol w:w="161"/>
        <w:gridCol w:w="1999"/>
      </w:tblGrid>
      <w:tr w:rsidR="00520C80" w:rsidRPr="00520C80" w14:paraId="54DBFB5B" w14:textId="77777777" w:rsidTr="006664C3">
        <w:trPr>
          <w:trHeight w:val="300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118BF" w14:textId="77777777" w:rsidR="00520C80" w:rsidRPr="00520C80" w:rsidRDefault="006664C3" w:rsidP="00666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enotyping arra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3AAB" w14:textId="77777777" w:rsidR="00520C80" w:rsidRPr="00520C80" w:rsidRDefault="00520C80" w:rsidP="00E15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umber of i</w:t>
            </w:r>
            <w:r w:rsidRPr="00520C80">
              <w:rPr>
                <w:rFonts w:ascii="Calibri" w:eastAsia="Times New Roman" w:hAnsi="Calibri" w:cs="Calibri"/>
                <w:color w:val="000000"/>
              </w:rPr>
              <w:t>ndividual</w:t>
            </w:r>
            <w:r w:rsidR="006664C3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A7F72" w14:textId="77777777" w:rsidR="00520C80" w:rsidRPr="00520C80" w:rsidRDefault="00520C80" w:rsidP="00E15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80">
              <w:rPr>
                <w:rFonts w:ascii="Calibri" w:eastAsia="Times New Roman" w:hAnsi="Calibri" w:cs="Calibri"/>
                <w:color w:val="000000"/>
              </w:rPr>
              <w:t>Num</w:t>
            </w:r>
            <w:r>
              <w:rPr>
                <w:rFonts w:ascii="Calibri" w:eastAsia="Times New Roman" w:hAnsi="Calibri" w:cs="Calibri"/>
                <w:color w:val="000000"/>
              </w:rPr>
              <w:t>b</w:t>
            </w:r>
            <w:r w:rsidRPr="00520C80">
              <w:rPr>
                <w:rFonts w:ascii="Calibri" w:eastAsia="Times New Roman" w:hAnsi="Calibri" w:cs="Calibri"/>
                <w:color w:val="000000"/>
              </w:rPr>
              <w:t>er of variants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823A3" w14:textId="77777777" w:rsidR="00520C80" w:rsidRPr="00520C80" w:rsidRDefault="006664C3" w:rsidP="00E15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rker density</w:t>
            </w:r>
          </w:p>
        </w:tc>
      </w:tr>
      <w:tr w:rsidR="00520C80" w:rsidRPr="00520C80" w14:paraId="08BB076A" w14:textId="77777777" w:rsidTr="006664C3">
        <w:trPr>
          <w:trHeight w:val="300"/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46B56B" w14:textId="77777777" w:rsidR="00520C80" w:rsidRPr="00520C80" w:rsidRDefault="006664C3" w:rsidP="00E15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MD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A77CE" w14:textId="1A223C68" w:rsidR="00520C80" w:rsidRPr="00520C80" w:rsidRDefault="00520C80" w:rsidP="00E15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80">
              <w:rPr>
                <w:rFonts w:ascii="Calibri" w:eastAsia="Times New Roman" w:hAnsi="Calibri" w:cs="Calibri"/>
                <w:color w:val="000000"/>
              </w:rPr>
              <w:t>2467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DA92" w14:textId="5EB5B5C6" w:rsidR="00520C80" w:rsidRPr="00520C80" w:rsidRDefault="00520C80" w:rsidP="00E15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80">
              <w:rPr>
                <w:rFonts w:ascii="Calibri" w:eastAsia="Times New Roman" w:hAnsi="Calibri" w:cs="Calibri"/>
                <w:color w:val="000000"/>
              </w:rPr>
              <w:t>9077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810D9" w14:textId="77777777" w:rsidR="00520C80" w:rsidRPr="00520C80" w:rsidRDefault="006664C3" w:rsidP="00E15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520C80" w:rsidRPr="00520C80" w14:paraId="1C838744" w14:textId="77777777" w:rsidTr="006664C3">
        <w:trPr>
          <w:trHeight w:val="300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14:paraId="0A1811ED" w14:textId="77777777" w:rsidR="00520C80" w:rsidRPr="00520C80" w:rsidRDefault="006664C3" w:rsidP="00E15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MD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746F36" w14:textId="77777777" w:rsidR="00520C80" w:rsidRPr="00520C80" w:rsidRDefault="00520C80" w:rsidP="007B7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80">
              <w:rPr>
                <w:rFonts w:ascii="Calibri" w:eastAsia="Times New Roman" w:hAnsi="Calibri" w:cs="Calibri"/>
                <w:color w:val="000000"/>
              </w:rPr>
              <w:t>570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05DB5AB7" w14:textId="77777777" w:rsidR="00520C80" w:rsidRPr="00520C80" w:rsidRDefault="00520C80" w:rsidP="00E15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80">
              <w:rPr>
                <w:rFonts w:ascii="Calibri" w:eastAsia="Times New Roman" w:hAnsi="Calibri" w:cs="Calibri"/>
                <w:color w:val="000000"/>
              </w:rPr>
              <w:t>12</w:t>
            </w:r>
            <w:r w:rsidR="000B0920">
              <w:rPr>
                <w:rFonts w:ascii="Calibri" w:eastAsia="Times New Roman" w:hAnsi="Calibri" w:cs="Calibri"/>
                <w:color w:val="000000"/>
              </w:rPr>
              <w:t>,</w:t>
            </w:r>
            <w:r w:rsidRPr="00520C80">
              <w:rPr>
                <w:rFonts w:ascii="Calibri" w:eastAsia="Times New Roman" w:hAnsi="Calibri" w:cs="Calibri"/>
                <w:color w:val="000000"/>
              </w:rPr>
              <w:t>023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</w:tcPr>
          <w:p w14:paraId="4B33C7C4" w14:textId="77777777" w:rsidR="00520C80" w:rsidRPr="00520C80" w:rsidRDefault="006664C3" w:rsidP="00E15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520C80" w:rsidRPr="00520C80" w14:paraId="0BBC842B" w14:textId="77777777" w:rsidTr="006664C3">
        <w:trPr>
          <w:trHeight w:val="300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14:paraId="7CE9061B" w14:textId="77777777" w:rsidR="00520C80" w:rsidRPr="00520C80" w:rsidRDefault="006664C3" w:rsidP="00E15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MD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29C21D0" w14:textId="53A190D8" w:rsidR="00520C80" w:rsidRPr="00520C80" w:rsidRDefault="00520C80" w:rsidP="007B7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80">
              <w:rPr>
                <w:rFonts w:ascii="Calibri" w:eastAsia="Times New Roman" w:hAnsi="Calibri" w:cs="Calibri"/>
                <w:color w:val="000000"/>
              </w:rPr>
              <w:t>1</w:t>
            </w:r>
            <w:bookmarkStart w:id="0" w:name="_GoBack"/>
            <w:bookmarkEnd w:id="0"/>
            <w:r w:rsidRPr="00520C80">
              <w:rPr>
                <w:rFonts w:ascii="Calibri" w:eastAsia="Times New Roman" w:hAnsi="Calibri" w:cs="Calibri"/>
                <w:color w:val="000000"/>
              </w:rPr>
              <w:t>511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0AC9E08A" w14:textId="77777777" w:rsidR="00520C80" w:rsidRPr="00520C80" w:rsidRDefault="00520C80" w:rsidP="00E15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80">
              <w:rPr>
                <w:rFonts w:ascii="Calibri" w:eastAsia="Times New Roman" w:hAnsi="Calibri" w:cs="Calibri"/>
                <w:color w:val="000000"/>
              </w:rPr>
              <w:t>12</w:t>
            </w:r>
            <w:r w:rsidR="000B0920">
              <w:rPr>
                <w:rFonts w:ascii="Calibri" w:eastAsia="Times New Roman" w:hAnsi="Calibri" w:cs="Calibri"/>
                <w:color w:val="000000"/>
              </w:rPr>
              <w:t>,</w:t>
            </w:r>
            <w:r w:rsidRPr="00520C80">
              <w:rPr>
                <w:rFonts w:ascii="Calibri" w:eastAsia="Times New Roman" w:hAnsi="Calibri" w:cs="Calibri"/>
                <w:color w:val="000000"/>
              </w:rPr>
              <w:t>638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</w:tcPr>
          <w:p w14:paraId="7DB7B58B" w14:textId="77777777" w:rsidR="00520C80" w:rsidRPr="00520C80" w:rsidRDefault="006664C3" w:rsidP="00E15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520C80" w:rsidRPr="00520C80" w14:paraId="44B3AEFB" w14:textId="77777777" w:rsidTr="006664C3">
        <w:trPr>
          <w:trHeight w:val="300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14:paraId="5A272409" w14:textId="77777777" w:rsidR="00520C80" w:rsidRPr="00520C80" w:rsidRDefault="006664C3" w:rsidP="00E15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MD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A9E52E0" w14:textId="10A00AF2" w:rsidR="00520C80" w:rsidRPr="00520C80" w:rsidRDefault="00520C80" w:rsidP="00E15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80">
              <w:rPr>
                <w:rFonts w:ascii="Calibri" w:eastAsia="Times New Roman" w:hAnsi="Calibri" w:cs="Calibri"/>
                <w:color w:val="000000"/>
              </w:rPr>
              <w:t>8165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16DE1A8B" w14:textId="77777777" w:rsidR="00520C80" w:rsidRPr="00520C80" w:rsidRDefault="00520C80" w:rsidP="00E15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80">
              <w:rPr>
                <w:rFonts w:ascii="Calibri" w:eastAsia="Times New Roman" w:hAnsi="Calibri" w:cs="Calibri"/>
                <w:color w:val="000000"/>
              </w:rPr>
              <w:t>15</w:t>
            </w:r>
            <w:r w:rsidR="000B0920">
              <w:rPr>
                <w:rFonts w:ascii="Calibri" w:eastAsia="Times New Roman" w:hAnsi="Calibri" w:cs="Calibri"/>
                <w:color w:val="000000"/>
              </w:rPr>
              <w:t>,</w:t>
            </w:r>
            <w:r w:rsidRPr="00520C80">
              <w:rPr>
                <w:rFonts w:ascii="Calibri" w:eastAsia="Times New Roman" w:hAnsi="Calibri" w:cs="Calibri"/>
                <w:color w:val="000000"/>
              </w:rPr>
              <w:t>749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</w:tcPr>
          <w:p w14:paraId="61ACFEB1" w14:textId="77777777" w:rsidR="00520C80" w:rsidRPr="00520C80" w:rsidRDefault="006664C3" w:rsidP="00E15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520C80" w:rsidRPr="00520C80" w14:paraId="554A0B4B" w14:textId="77777777" w:rsidTr="006664C3">
        <w:trPr>
          <w:trHeight w:val="300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14:paraId="3C4CB57D" w14:textId="77777777" w:rsidR="00520C80" w:rsidRPr="00520C80" w:rsidRDefault="006664C3" w:rsidP="00E15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MD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DB623C" w14:textId="77777777" w:rsidR="00520C80" w:rsidRPr="00520C80" w:rsidRDefault="00520C80" w:rsidP="00E15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80">
              <w:rPr>
                <w:rFonts w:ascii="Calibri" w:eastAsia="Times New Roman" w:hAnsi="Calibri" w:cs="Calibri"/>
                <w:color w:val="000000"/>
              </w:rPr>
              <w:t>583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2C54923B" w14:textId="77777777" w:rsidR="00520C80" w:rsidRPr="00520C80" w:rsidRDefault="00520C80" w:rsidP="00E15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80">
              <w:rPr>
                <w:rFonts w:ascii="Calibri" w:eastAsia="Times New Roman" w:hAnsi="Calibri" w:cs="Calibri"/>
                <w:color w:val="000000"/>
              </w:rPr>
              <w:t>16</w:t>
            </w:r>
            <w:r w:rsidR="000B0920">
              <w:rPr>
                <w:rFonts w:ascii="Calibri" w:eastAsia="Times New Roman" w:hAnsi="Calibri" w:cs="Calibri"/>
                <w:color w:val="000000"/>
              </w:rPr>
              <w:t>,</w:t>
            </w:r>
            <w:r w:rsidRPr="00520C80">
              <w:rPr>
                <w:rFonts w:ascii="Calibri" w:eastAsia="Times New Roman" w:hAnsi="Calibri" w:cs="Calibri"/>
                <w:color w:val="000000"/>
              </w:rPr>
              <w:t>381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</w:tcPr>
          <w:p w14:paraId="437AB3A1" w14:textId="77777777" w:rsidR="00520C80" w:rsidRPr="00520C80" w:rsidRDefault="006664C3" w:rsidP="00E15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520C80" w:rsidRPr="00520C80" w14:paraId="0411A255" w14:textId="77777777" w:rsidTr="006664C3">
        <w:trPr>
          <w:trHeight w:val="300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14:paraId="14A013FD" w14:textId="77777777" w:rsidR="00520C80" w:rsidRPr="00520C80" w:rsidRDefault="006664C3" w:rsidP="00E15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MD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C2B9F49" w14:textId="5F10A9ED" w:rsidR="00520C80" w:rsidRPr="00520C80" w:rsidRDefault="00520C80" w:rsidP="00E15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80">
              <w:rPr>
                <w:rFonts w:ascii="Calibri" w:eastAsia="Times New Roman" w:hAnsi="Calibri" w:cs="Calibri"/>
                <w:color w:val="000000"/>
              </w:rPr>
              <w:t>4930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108A8D36" w14:textId="77777777" w:rsidR="00520C80" w:rsidRPr="00520C80" w:rsidRDefault="00520C80" w:rsidP="00E15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80">
              <w:rPr>
                <w:rFonts w:ascii="Calibri" w:eastAsia="Times New Roman" w:hAnsi="Calibri" w:cs="Calibri"/>
                <w:color w:val="000000"/>
              </w:rPr>
              <w:t>48</w:t>
            </w:r>
            <w:r w:rsidR="000B0920">
              <w:rPr>
                <w:rFonts w:ascii="Calibri" w:eastAsia="Times New Roman" w:hAnsi="Calibri" w:cs="Calibri"/>
                <w:color w:val="000000"/>
              </w:rPr>
              <w:t>,</w:t>
            </w:r>
            <w:r w:rsidRPr="00520C80">
              <w:rPr>
                <w:rFonts w:ascii="Calibri" w:eastAsia="Times New Roman" w:hAnsi="Calibri" w:cs="Calibri"/>
                <w:color w:val="000000"/>
              </w:rPr>
              <w:t>699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14:paraId="2E58145B" w14:textId="77777777" w:rsidR="00520C80" w:rsidRPr="00520C80" w:rsidRDefault="006664C3" w:rsidP="00E15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dium</w:t>
            </w:r>
          </w:p>
        </w:tc>
      </w:tr>
      <w:tr w:rsidR="00520C80" w:rsidRPr="00520C80" w14:paraId="4ACDD01B" w14:textId="77777777" w:rsidTr="006664C3">
        <w:trPr>
          <w:trHeight w:val="300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14:paraId="338D3DFE" w14:textId="77777777" w:rsidR="00520C80" w:rsidRPr="00520C80" w:rsidRDefault="006664C3" w:rsidP="00E15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MD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C900C12" w14:textId="77777777" w:rsidR="00520C80" w:rsidRPr="00520C80" w:rsidRDefault="00520C80" w:rsidP="00E15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80">
              <w:rPr>
                <w:rFonts w:ascii="Calibri" w:eastAsia="Times New Roman" w:hAnsi="Calibri" w:cs="Calibri"/>
                <w:color w:val="000000"/>
              </w:rPr>
              <w:t>13</w:t>
            </w:r>
            <w:r w:rsidR="005E3295" w:rsidRPr="005E3295">
              <w:rPr>
                <w:rFonts w:ascii="Calibri" w:eastAsia="Times New Roman" w:hAnsi="Calibri" w:cs="Calibri"/>
                <w:color w:val="000000"/>
              </w:rPr>
              <w:t>,</w:t>
            </w:r>
            <w:r w:rsidRPr="00520C80">
              <w:rPr>
                <w:rFonts w:ascii="Calibri" w:eastAsia="Times New Roman" w:hAnsi="Calibri" w:cs="Calibri"/>
                <w:color w:val="000000"/>
              </w:rPr>
              <w:t>036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4D2BDD5D" w14:textId="77777777" w:rsidR="00520C80" w:rsidRPr="00520C80" w:rsidRDefault="00520C80" w:rsidP="00E15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80">
              <w:rPr>
                <w:rFonts w:ascii="Calibri" w:eastAsia="Times New Roman" w:hAnsi="Calibri" w:cs="Calibri"/>
                <w:color w:val="000000"/>
              </w:rPr>
              <w:t>54</w:t>
            </w:r>
            <w:r w:rsidR="000B0920">
              <w:rPr>
                <w:rFonts w:ascii="Calibri" w:eastAsia="Times New Roman" w:hAnsi="Calibri" w:cs="Calibri"/>
                <w:color w:val="000000"/>
              </w:rPr>
              <w:t>,</w:t>
            </w:r>
            <w:r w:rsidRPr="00520C80">
              <w:rPr>
                <w:rFonts w:ascii="Calibri" w:eastAsia="Times New Roman" w:hAnsi="Calibri" w:cs="Calibri"/>
                <w:color w:val="000000"/>
              </w:rPr>
              <w:t>748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14:paraId="26D815EC" w14:textId="77777777" w:rsidR="00520C80" w:rsidRPr="00520C80" w:rsidRDefault="006664C3" w:rsidP="00E15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dium</w:t>
            </w:r>
          </w:p>
        </w:tc>
      </w:tr>
      <w:tr w:rsidR="00520C80" w:rsidRPr="00520C80" w14:paraId="5ABFE0AA" w14:textId="77777777" w:rsidTr="006664C3">
        <w:trPr>
          <w:trHeight w:val="300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14:paraId="54B57FB0" w14:textId="77777777" w:rsidR="00520C80" w:rsidRPr="00520C80" w:rsidRDefault="006664C3" w:rsidP="00E15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MD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1F061A5" w14:textId="535D3AEA" w:rsidR="00520C80" w:rsidRPr="00520C80" w:rsidRDefault="00520C80" w:rsidP="00E15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80">
              <w:rPr>
                <w:rFonts w:ascii="Calibri" w:eastAsia="Times New Roman" w:hAnsi="Calibri" w:cs="Calibri"/>
                <w:color w:val="000000"/>
              </w:rPr>
              <w:t>1843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0DDEE790" w14:textId="77777777" w:rsidR="00520C80" w:rsidRPr="00520C80" w:rsidRDefault="00520C80" w:rsidP="00E15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80">
              <w:rPr>
                <w:rFonts w:ascii="Calibri" w:eastAsia="Times New Roman" w:hAnsi="Calibri" w:cs="Calibri"/>
                <w:color w:val="000000"/>
              </w:rPr>
              <w:t>62</w:t>
            </w:r>
            <w:r w:rsidR="000B0920">
              <w:rPr>
                <w:rFonts w:ascii="Calibri" w:eastAsia="Times New Roman" w:hAnsi="Calibri" w:cs="Calibri"/>
                <w:color w:val="000000"/>
              </w:rPr>
              <w:t>,</w:t>
            </w:r>
            <w:r w:rsidRPr="00520C80">
              <w:rPr>
                <w:rFonts w:ascii="Calibri" w:eastAsia="Times New Roman" w:hAnsi="Calibri" w:cs="Calibri"/>
                <w:color w:val="000000"/>
              </w:rPr>
              <w:t>227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14:paraId="3B663303" w14:textId="77777777" w:rsidR="00520C80" w:rsidRPr="00520C80" w:rsidRDefault="006664C3" w:rsidP="00E15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dium</w:t>
            </w:r>
          </w:p>
        </w:tc>
      </w:tr>
      <w:tr w:rsidR="00520C80" w:rsidRPr="00520C80" w14:paraId="4E425E83" w14:textId="77777777" w:rsidTr="006664C3">
        <w:trPr>
          <w:trHeight w:val="300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14:paraId="0E1ACD27" w14:textId="77777777" w:rsidR="00520C80" w:rsidRPr="00520C80" w:rsidRDefault="006664C3" w:rsidP="00E15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MD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3CFA28" w14:textId="0DFC9ECB" w:rsidR="00520C80" w:rsidRPr="00520C80" w:rsidRDefault="00520C80" w:rsidP="00E15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80">
              <w:rPr>
                <w:rFonts w:ascii="Calibri" w:eastAsia="Times New Roman" w:hAnsi="Calibri" w:cs="Calibri"/>
                <w:color w:val="000000"/>
              </w:rPr>
              <w:t>1690</w:t>
            </w:r>
          </w:p>
        </w:tc>
        <w:tc>
          <w:tcPr>
            <w:tcW w:w="1824" w:type="dxa"/>
            <w:shd w:val="clear" w:color="auto" w:fill="auto"/>
            <w:noWrap/>
            <w:vAlign w:val="bottom"/>
            <w:hideMark/>
          </w:tcPr>
          <w:p w14:paraId="7F5591B7" w14:textId="77777777" w:rsidR="00520C80" w:rsidRPr="00520C80" w:rsidRDefault="00520C80" w:rsidP="00E15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80">
              <w:rPr>
                <w:rFonts w:ascii="Calibri" w:eastAsia="Times New Roman" w:hAnsi="Calibri" w:cs="Calibri"/>
                <w:color w:val="000000"/>
              </w:rPr>
              <w:t>68</w:t>
            </w:r>
            <w:r w:rsidR="000B0920">
              <w:rPr>
                <w:rFonts w:ascii="Calibri" w:eastAsia="Times New Roman" w:hAnsi="Calibri" w:cs="Calibri"/>
                <w:color w:val="000000"/>
              </w:rPr>
              <w:t>,</w:t>
            </w:r>
            <w:r w:rsidRPr="00520C80">
              <w:rPr>
                <w:rFonts w:ascii="Calibri" w:eastAsia="Times New Roman" w:hAnsi="Calibri" w:cs="Calibri"/>
                <w:color w:val="000000"/>
              </w:rPr>
              <w:t>454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  <w:hideMark/>
          </w:tcPr>
          <w:p w14:paraId="10C41ABC" w14:textId="77777777" w:rsidR="00520C80" w:rsidRPr="00520C80" w:rsidRDefault="006664C3" w:rsidP="00E15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dium</w:t>
            </w:r>
          </w:p>
        </w:tc>
      </w:tr>
      <w:tr w:rsidR="00520C80" w:rsidRPr="00520C80" w14:paraId="734B7F67" w14:textId="77777777" w:rsidTr="006664C3">
        <w:trPr>
          <w:trHeight w:val="300"/>
          <w:jc w:val="center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30949D" w14:textId="77777777" w:rsidR="00520C80" w:rsidRPr="00520C80" w:rsidRDefault="006664C3" w:rsidP="00E15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MD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40BF" w14:textId="21B75C0E" w:rsidR="00520C80" w:rsidRPr="00520C80" w:rsidRDefault="00520C80" w:rsidP="00E15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80">
              <w:rPr>
                <w:rFonts w:ascii="Calibri" w:eastAsia="Times New Roman" w:hAnsi="Calibri" w:cs="Calibri"/>
                <w:color w:val="000000"/>
              </w:rPr>
              <w:t>1394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AC6F1" w14:textId="77777777" w:rsidR="00520C80" w:rsidRPr="00520C80" w:rsidRDefault="00520C80" w:rsidP="00E15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20C80">
              <w:rPr>
                <w:rFonts w:ascii="Calibri" w:eastAsia="Times New Roman" w:hAnsi="Calibri" w:cs="Calibri"/>
                <w:color w:val="000000"/>
              </w:rPr>
              <w:t>49</w:t>
            </w:r>
            <w:r w:rsidR="000B0920">
              <w:rPr>
                <w:rFonts w:ascii="Calibri" w:eastAsia="Times New Roman" w:hAnsi="Calibri" w:cs="Calibri"/>
                <w:color w:val="000000"/>
              </w:rPr>
              <w:t>,</w:t>
            </w:r>
            <w:r w:rsidRPr="00520C80">
              <w:rPr>
                <w:rFonts w:ascii="Calibri" w:eastAsia="Times New Roman" w:hAnsi="Calibri" w:cs="Calibri"/>
                <w:color w:val="000000"/>
              </w:rPr>
              <w:t>229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EC013" w14:textId="77777777" w:rsidR="00520C80" w:rsidRPr="00520C80" w:rsidRDefault="006664C3" w:rsidP="00E158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dium</w:t>
            </w:r>
          </w:p>
        </w:tc>
      </w:tr>
    </w:tbl>
    <w:p w14:paraId="32637ED7" w14:textId="77777777" w:rsidR="00E31E5C" w:rsidRDefault="00E31E5C" w:rsidP="00520C80"/>
    <w:p w14:paraId="5377F429" w14:textId="77777777" w:rsidR="00F13EF7" w:rsidRDefault="00F13EF7">
      <w:pPr>
        <w:sectPr w:rsidR="00F13EF7" w:rsidSect="00F13EF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14C0510" w14:textId="0B0C2DE3" w:rsidR="00F90B36" w:rsidRDefault="00E31E5C" w:rsidP="006664C3">
      <w:pPr>
        <w:jc w:val="both"/>
      </w:pPr>
      <w:r>
        <w:lastRenderedPageBreak/>
        <w:t>Table</w:t>
      </w:r>
      <w:r w:rsidR="00F90B36">
        <w:t xml:space="preserve"> S2. E</w:t>
      </w:r>
      <w:r w:rsidR="00F90B36" w:rsidRPr="00F90B36">
        <w:t>stimated %SNP heritability (proportion of genetic variance explained by a category) and enrichment levels (relative variant effect size per category) for different functional categories with two annotation models, FAN1 and FAN2</w:t>
      </w:r>
      <w:r w:rsidR="00F13EF7">
        <w:t>,</w:t>
      </w:r>
      <w:r w:rsidR="006664C3">
        <w:t xml:space="preserve"> when applied to shoulder muscling</w:t>
      </w:r>
      <w:r w:rsidR="00F90B36" w:rsidRPr="00F90B36">
        <w:t xml:space="preserve">. </w:t>
      </w:r>
      <w:r w:rsidR="00637DE7" w:rsidRPr="00637DE7">
        <w:t>MGFBLUP models were applied with GRMs constructed with either centered or standardized genotypes</w:t>
      </w:r>
      <w:r w:rsidR="00637DE7">
        <w:t>, respectively</w:t>
      </w:r>
      <w:r w:rsidR="00637DE7" w:rsidRPr="00637DE7">
        <w:t>.</w:t>
      </w:r>
      <w:r w:rsidR="00F90B36" w:rsidRPr="00F90B36">
        <w:t xml:space="preserve"> The annotation categories are described in the Methods section.</w:t>
      </w:r>
    </w:p>
    <w:tbl>
      <w:tblPr>
        <w:tblW w:w="13073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4968"/>
        <w:gridCol w:w="1134"/>
        <w:gridCol w:w="1426"/>
        <w:gridCol w:w="1126"/>
        <w:gridCol w:w="12"/>
        <w:gridCol w:w="1134"/>
        <w:gridCol w:w="1426"/>
        <w:gridCol w:w="1114"/>
        <w:gridCol w:w="24"/>
      </w:tblGrid>
      <w:tr w:rsidR="004D3F89" w:rsidRPr="00B444CB" w14:paraId="79F75DE7" w14:textId="77777777" w:rsidTr="00F13EF7">
        <w:trPr>
          <w:gridAfter w:val="1"/>
          <w:wAfter w:w="24" w:type="dxa"/>
          <w:trHeight w:val="300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7754E47" w14:textId="604DB4EA" w:rsidR="004D3F89" w:rsidRDefault="004D3F89" w:rsidP="004D3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EE5320" w14:textId="77777777" w:rsidR="004D3F89" w:rsidRDefault="004D3F89" w:rsidP="004D3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4CB">
              <w:rPr>
                <w:rFonts w:ascii="Calibri" w:eastAsia="Times New Roman" w:hAnsi="Calibri" w:cs="Calibri"/>
                <w:color w:val="000000"/>
              </w:rPr>
              <w:t>Annota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Group</w:t>
            </w:r>
          </w:p>
          <w:p w14:paraId="0FC4B1E8" w14:textId="17A37C31" w:rsidR="004D3F89" w:rsidRPr="00B444CB" w:rsidRDefault="004D3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compartment where variants are located)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E9D4B8" w14:textId="77777777" w:rsidR="004D3F89" w:rsidRPr="00B444CB" w:rsidRDefault="004D3F89" w:rsidP="004D3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%SNP heritability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925C9A" w14:textId="77777777" w:rsidR="004D3F89" w:rsidRPr="00B444CB" w:rsidRDefault="004D3F89" w:rsidP="004D3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nrichment</w:t>
            </w:r>
          </w:p>
        </w:tc>
      </w:tr>
      <w:tr w:rsidR="004E7006" w:rsidRPr="00B444CB" w14:paraId="0BE01EE5" w14:textId="77777777" w:rsidTr="00F13EF7">
        <w:trPr>
          <w:trHeight w:val="300"/>
          <w:jc w:val="center"/>
        </w:trPr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A5E95" w14:textId="77777777" w:rsidR="004E7006" w:rsidRPr="00B444CB" w:rsidRDefault="004E7006" w:rsidP="004D3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16B30C0" w14:textId="77777777" w:rsidR="004E7006" w:rsidRPr="00B444CB" w:rsidRDefault="004E7006" w:rsidP="004E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4DF86" w14:textId="77777777" w:rsidR="004E7006" w:rsidRDefault="004E7006" w:rsidP="004E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7006">
              <w:rPr>
                <w:rFonts w:ascii="Calibri" w:eastAsia="Times New Roman" w:hAnsi="Calibri" w:cs="Calibri"/>
                <w:color w:val="000000"/>
              </w:rPr>
              <w:t>MGFBLUP</w:t>
            </w:r>
          </w:p>
          <w:p w14:paraId="183A1F8D" w14:textId="1DBE7EF9" w:rsidR="004E7006" w:rsidRPr="00B444CB" w:rsidRDefault="004E7006" w:rsidP="004E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7006">
              <w:rPr>
                <w:rFonts w:ascii="Calibri" w:eastAsia="Times New Roman" w:hAnsi="Calibri" w:cs="Calibri"/>
                <w:color w:val="000000"/>
              </w:rPr>
              <w:t>Centered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CD2A7" w14:textId="77777777" w:rsidR="004E7006" w:rsidRDefault="004E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7006">
              <w:rPr>
                <w:rFonts w:ascii="Calibri" w:eastAsia="Times New Roman" w:hAnsi="Calibri" w:cs="Calibri"/>
                <w:color w:val="000000"/>
              </w:rPr>
              <w:t>MGFBLUP</w:t>
            </w:r>
          </w:p>
          <w:p w14:paraId="08D929FC" w14:textId="49E628F8" w:rsidR="004E7006" w:rsidRPr="00B444CB" w:rsidRDefault="004E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7006">
              <w:rPr>
                <w:rFonts w:ascii="Calibri" w:eastAsia="Times New Roman" w:hAnsi="Calibri" w:cs="Calibri"/>
                <w:color w:val="000000"/>
              </w:rPr>
              <w:t>Standardized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C6026" w14:textId="77777777" w:rsidR="004E7006" w:rsidRPr="00B444CB" w:rsidRDefault="004E7006" w:rsidP="004E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4CB">
              <w:rPr>
                <w:rFonts w:ascii="Calibri" w:eastAsia="Times New Roman" w:hAnsi="Calibri" w:cs="Calibri"/>
                <w:color w:val="000000"/>
              </w:rPr>
              <w:t>BayesRR-R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A9D6D" w14:textId="77777777" w:rsidR="004E7006" w:rsidRDefault="004E7006" w:rsidP="004E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7006">
              <w:rPr>
                <w:rFonts w:ascii="Calibri" w:eastAsia="Times New Roman" w:hAnsi="Calibri" w:cs="Calibri"/>
                <w:color w:val="000000"/>
              </w:rPr>
              <w:t>MGFBLUP</w:t>
            </w:r>
          </w:p>
          <w:p w14:paraId="57713CBD" w14:textId="63A8F507" w:rsidR="004E7006" w:rsidRPr="00B444CB" w:rsidRDefault="004E7006" w:rsidP="004E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7006">
              <w:rPr>
                <w:rFonts w:ascii="Calibri" w:eastAsia="Times New Roman" w:hAnsi="Calibri" w:cs="Calibri"/>
                <w:color w:val="000000"/>
              </w:rPr>
              <w:t>Centered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D25D0" w14:textId="77777777" w:rsidR="004E7006" w:rsidRDefault="004E7006" w:rsidP="004E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7006">
              <w:rPr>
                <w:rFonts w:ascii="Calibri" w:eastAsia="Times New Roman" w:hAnsi="Calibri" w:cs="Calibri"/>
                <w:color w:val="000000"/>
              </w:rPr>
              <w:t>MGFBLUP</w:t>
            </w:r>
          </w:p>
          <w:p w14:paraId="2E33FB93" w14:textId="63CCFBD6" w:rsidR="004E7006" w:rsidRPr="00B444CB" w:rsidRDefault="004E7006" w:rsidP="004E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7006">
              <w:rPr>
                <w:rFonts w:ascii="Calibri" w:eastAsia="Times New Roman" w:hAnsi="Calibri" w:cs="Calibri"/>
                <w:color w:val="000000"/>
              </w:rPr>
              <w:t>Standardized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6F2DF" w14:textId="77777777" w:rsidR="004E7006" w:rsidRPr="00B444CB" w:rsidRDefault="004E7006" w:rsidP="004E70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4CB">
              <w:rPr>
                <w:rFonts w:ascii="Calibri" w:eastAsia="Times New Roman" w:hAnsi="Calibri" w:cs="Calibri"/>
                <w:color w:val="000000"/>
              </w:rPr>
              <w:t>BayesRR-RC</w:t>
            </w:r>
          </w:p>
        </w:tc>
      </w:tr>
      <w:tr w:rsidR="004D3F89" w:rsidRPr="00B444CB" w14:paraId="716383DB" w14:textId="77777777" w:rsidTr="00F13EF7">
        <w:trPr>
          <w:trHeight w:val="300"/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EE6A" w14:textId="77777777" w:rsidR="004D3F89" w:rsidRPr="00B444CB" w:rsidRDefault="004D3F89" w:rsidP="004D3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4CB">
              <w:rPr>
                <w:rFonts w:ascii="Calibri" w:eastAsia="Times New Roman" w:hAnsi="Calibri" w:cs="Calibri"/>
                <w:color w:val="000000"/>
              </w:rPr>
              <w:t>FAN1</w:t>
            </w:r>
          </w:p>
        </w:tc>
        <w:tc>
          <w:tcPr>
            <w:tcW w:w="4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02D54" w14:textId="75E02AFB" w:rsidR="004D3F89" w:rsidRPr="00B444CB" w:rsidRDefault="004D3F89" w:rsidP="004D3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Coding varia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7BAAB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2.36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11314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5.06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5C1C0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6DAA3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6.35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E6AAA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13.63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EF896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0.03</w:t>
            </w:r>
          </w:p>
        </w:tc>
      </w:tr>
      <w:tr w:rsidR="004D3F89" w:rsidRPr="00B444CB" w14:paraId="3D97A8AA" w14:textId="77777777" w:rsidTr="00F13EF7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66205" w14:textId="77777777" w:rsidR="004D3F89" w:rsidRPr="00B444CB" w:rsidRDefault="004D3F89" w:rsidP="004D3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B1E3B" w14:textId="33DDCE74" w:rsidR="004D3F89" w:rsidRPr="00B444CB" w:rsidRDefault="004D3F89" w:rsidP="004D3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eQT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36AB0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17.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0D70D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20.07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6FAE4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5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3EFB1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82.8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F4499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94.85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77F9F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27.25</w:t>
            </w:r>
          </w:p>
        </w:tc>
      </w:tr>
      <w:tr w:rsidR="004D3F89" w:rsidRPr="00B444CB" w14:paraId="162E92C7" w14:textId="77777777" w:rsidTr="00F13EF7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E5A8B" w14:textId="77777777" w:rsidR="004D3F89" w:rsidRPr="00B444CB" w:rsidRDefault="004D3F89" w:rsidP="004D3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49010" w14:textId="5F4607F0" w:rsidR="004D3F89" w:rsidRPr="00B444CB" w:rsidRDefault="004D3F89" w:rsidP="004D3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Regulatory elements detected by ATAC-SE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7A288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23.1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32AC1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17.18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BDE99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1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734B3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3.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DA74D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2.26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8219F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1.36</w:t>
            </w:r>
          </w:p>
        </w:tc>
      </w:tr>
      <w:tr w:rsidR="004D3F89" w:rsidRPr="00B444CB" w14:paraId="45E9EA0F" w14:textId="77777777" w:rsidTr="00F13EF7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190BF" w14:textId="77777777" w:rsidR="004D3F89" w:rsidRPr="00B444CB" w:rsidRDefault="004D3F89" w:rsidP="004D3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AA890" w14:textId="1CAB6D30" w:rsidR="004D3F89" w:rsidRPr="00B444CB" w:rsidRDefault="004D3F89" w:rsidP="004D3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Regulatory elements detected with epigenetic d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14020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11.4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60515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0.02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DE167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12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D000A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2.9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74E62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0.00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6DBC4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3.34</w:t>
            </w:r>
          </w:p>
        </w:tc>
      </w:tr>
      <w:tr w:rsidR="004D3F89" w:rsidRPr="00B444CB" w14:paraId="63EE0FAE" w14:textId="77777777" w:rsidTr="00F13EF7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52508" w14:textId="77777777" w:rsidR="004D3F89" w:rsidRPr="00B444CB" w:rsidRDefault="004D3F89" w:rsidP="004D3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A66BE" w14:textId="77888C99" w:rsidR="004D3F89" w:rsidRPr="00B444CB" w:rsidRDefault="004D3F89" w:rsidP="004D3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Regulatory elements detected with both techniqu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461C4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0.7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74E68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7.17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7BA14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14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A8A5A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0.2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A668E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2.42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D107C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4.78</w:t>
            </w:r>
          </w:p>
        </w:tc>
      </w:tr>
      <w:tr w:rsidR="004D3F89" w:rsidRPr="00B444CB" w14:paraId="18E19E03" w14:textId="77777777" w:rsidTr="00F13EF7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C6D9D" w14:textId="77777777" w:rsidR="004D3F89" w:rsidRPr="00B444CB" w:rsidRDefault="004D3F89" w:rsidP="004D3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5ECFD" w14:textId="4C86B255" w:rsidR="004D3F89" w:rsidRPr="00B444CB" w:rsidRDefault="004D3F89" w:rsidP="004D3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Exon-associated elem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16E4A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0.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0F88E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0.04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C3A1A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9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DBB1B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0.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FD579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0.01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D548E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1.40</w:t>
            </w:r>
          </w:p>
        </w:tc>
      </w:tr>
      <w:tr w:rsidR="004D3F89" w:rsidRPr="00B444CB" w14:paraId="62F3BFD5" w14:textId="77777777" w:rsidTr="00F13EF7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78513" w14:textId="77777777" w:rsidR="004D3F89" w:rsidRPr="00B444CB" w:rsidRDefault="004D3F89" w:rsidP="004D3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38F547" w14:textId="66743E51" w:rsidR="004D3F89" w:rsidRPr="00B444CB" w:rsidRDefault="004D3F89" w:rsidP="004D3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Intronic region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269AA8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28.54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07EE28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34.47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48472E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24.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DF709A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1.07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EF82F6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1.30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7FE7FE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0.91</w:t>
            </w:r>
          </w:p>
        </w:tc>
      </w:tr>
      <w:tr w:rsidR="004D3F89" w:rsidRPr="00B444CB" w14:paraId="5F252EB5" w14:textId="77777777" w:rsidTr="00F13EF7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C132FF0" w14:textId="77777777" w:rsidR="004D3F89" w:rsidRPr="00B444CB" w:rsidRDefault="004D3F89" w:rsidP="004D3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4722D0B2" w14:textId="1487A8A8" w:rsidR="004D3F89" w:rsidRPr="00B444CB" w:rsidRDefault="004D3F89" w:rsidP="004D3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Intergenic regions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1DAD1395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16.12</w:t>
            </w:r>
          </w:p>
        </w:tc>
        <w:tc>
          <w:tcPr>
            <w:tcW w:w="142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13D50995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15.99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6EDD536C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23.63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3BD63C36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0.31</w:t>
            </w:r>
          </w:p>
        </w:tc>
        <w:tc>
          <w:tcPr>
            <w:tcW w:w="142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24D0C5B3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0.31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783D34F2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0.45</w:t>
            </w:r>
          </w:p>
        </w:tc>
      </w:tr>
      <w:tr w:rsidR="004D3F89" w:rsidRPr="00B444CB" w14:paraId="201BFAE8" w14:textId="77777777" w:rsidTr="00F13EF7">
        <w:trPr>
          <w:trHeight w:val="300"/>
          <w:jc w:val="center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DCD44" w14:textId="77777777" w:rsidR="004D3F89" w:rsidRPr="00B444CB" w:rsidRDefault="004D3F89" w:rsidP="004D3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4CB">
              <w:rPr>
                <w:rFonts w:ascii="Calibri" w:eastAsia="Times New Roman" w:hAnsi="Calibri" w:cs="Calibri"/>
                <w:color w:val="000000"/>
              </w:rPr>
              <w:t>FAN2</w:t>
            </w:r>
          </w:p>
        </w:tc>
        <w:tc>
          <w:tcPr>
            <w:tcW w:w="496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878AD" w14:textId="335DF8D8" w:rsidR="004D3F89" w:rsidRPr="00B444CB" w:rsidRDefault="004D3F89" w:rsidP="004D3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Coding variants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A6FEC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1.28</w:t>
            </w:r>
          </w:p>
        </w:tc>
        <w:tc>
          <w:tcPr>
            <w:tcW w:w="142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479DD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3.98</w:t>
            </w:r>
          </w:p>
        </w:tc>
        <w:tc>
          <w:tcPr>
            <w:tcW w:w="1138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3F7EB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0.00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AA3BF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3.46</w:t>
            </w:r>
          </w:p>
        </w:tc>
        <w:tc>
          <w:tcPr>
            <w:tcW w:w="142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8CB20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10.73</w:t>
            </w:r>
          </w:p>
        </w:tc>
        <w:tc>
          <w:tcPr>
            <w:tcW w:w="1138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56477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0.00</w:t>
            </w:r>
          </w:p>
        </w:tc>
      </w:tr>
      <w:tr w:rsidR="004D3F89" w:rsidRPr="00B444CB" w14:paraId="2A4E74A6" w14:textId="77777777" w:rsidTr="00F13EF7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75494E" w14:textId="77777777" w:rsidR="004D3F89" w:rsidRPr="00B444CB" w:rsidRDefault="004D3F89" w:rsidP="004D3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A29EC" w14:textId="372038B5" w:rsidR="004D3F89" w:rsidRPr="00B444CB" w:rsidRDefault="004D3F89" w:rsidP="004D3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eQTLs detected in mus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734D9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7.0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35B2C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8.01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D87DD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2242C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167.4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25B44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189.87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40AC9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16.36</w:t>
            </w:r>
          </w:p>
        </w:tc>
      </w:tr>
      <w:tr w:rsidR="004D3F89" w:rsidRPr="00B444CB" w14:paraId="64F25F35" w14:textId="77777777" w:rsidTr="00F13EF7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DDBD8D" w14:textId="77777777" w:rsidR="004D3F89" w:rsidRPr="00B444CB" w:rsidRDefault="004D3F89" w:rsidP="004D3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D9B5F" w14:textId="6A2C411B" w:rsidR="004D3F89" w:rsidRPr="00B444CB" w:rsidRDefault="004D3F89" w:rsidP="004D3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eQTLs detected in other tissu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E5A7C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13.4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2321E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14.1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99878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1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AF8E7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69.0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B906F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72.52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0B5FC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54.92</w:t>
            </w:r>
          </w:p>
        </w:tc>
      </w:tr>
      <w:tr w:rsidR="004D3F89" w:rsidRPr="00B444CB" w14:paraId="4E73FC3F" w14:textId="77777777" w:rsidTr="00F13EF7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3B6C37" w14:textId="77777777" w:rsidR="004D3F89" w:rsidRPr="00B444CB" w:rsidRDefault="004D3F89" w:rsidP="004D3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34C67" w14:textId="3ECAA258" w:rsidR="004D3F89" w:rsidRPr="00B444CB" w:rsidRDefault="004D3F89" w:rsidP="004D3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Regulatory elements detected in mus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6DDC4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8.6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67395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11.25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CEAA1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14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1F19D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12.0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EE6AF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15.77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48876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19.86</w:t>
            </w:r>
          </w:p>
        </w:tc>
      </w:tr>
      <w:tr w:rsidR="004D3F89" w:rsidRPr="00B444CB" w14:paraId="2332DC15" w14:textId="77777777" w:rsidTr="00F13EF7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A0CD82" w14:textId="77777777" w:rsidR="004D3F89" w:rsidRPr="00B444CB" w:rsidRDefault="004D3F89" w:rsidP="004D3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8DF25" w14:textId="7EC2D545" w:rsidR="004D3F89" w:rsidRPr="00B444CB" w:rsidRDefault="004D3F89" w:rsidP="004D3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Regulatory elements detected in other tissu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5965C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18.9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63471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7.11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6B7E8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21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A057D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1.3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16DD2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0.52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EC9DC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1.59</w:t>
            </w:r>
          </w:p>
        </w:tc>
      </w:tr>
      <w:tr w:rsidR="004D3F89" w:rsidRPr="00B444CB" w14:paraId="370BAFA5" w14:textId="77777777" w:rsidTr="00F13EF7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31DF54" w14:textId="77777777" w:rsidR="004D3F89" w:rsidRPr="00B444CB" w:rsidRDefault="004D3F89" w:rsidP="004D3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18138" w14:textId="137CA6F7" w:rsidR="004D3F89" w:rsidRPr="00B444CB" w:rsidRDefault="004D3F89" w:rsidP="004D3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Exon-associated elem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703CE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0.0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9D419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0.08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A89E3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13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8BC42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0.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AEDF1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0.01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718B4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2.15</w:t>
            </w:r>
          </w:p>
        </w:tc>
      </w:tr>
      <w:tr w:rsidR="004D3F89" w:rsidRPr="00B444CB" w14:paraId="683EB050" w14:textId="77777777" w:rsidTr="00F13EF7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5E2954" w14:textId="77777777" w:rsidR="004D3F89" w:rsidRPr="00B444CB" w:rsidRDefault="004D3F89" w:rsidP="004D3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453EE" w14:textId="301DFE9D" w:rsidR="004D3F89" w:rsidRPr="00B444CB" w:rsidRDefault="004D3F89" w:rsidP="004D3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Intronic reg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4B831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30.3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AE479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35.51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BEA65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2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C08DF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1.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D273A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1.34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6E291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0.79</w:t>
            </w:r>
          </w:p>
        </w:tc>
      </w:tr>
      <w:tr w:rsidR="004D3F89" w:rsidRPr="00B444CB" w14:paraId="6F9F1689" w14:textId="77777777" w:rsidTr="00F13EF7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FECC85" w14:textId="77777777" w:rsidR="004D3F89" w:rsidRPr="00B444CB" w:rsidRDefault="004D3F89" w:rsidP="004D3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F8F3E5" w14:textId="4A955E1C" w:rsidR="004D3F89" w:rsidRPr="00B444CB" w:rsidRDefault="004D3F89" w:rsidP="004D3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Intergenic reg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B1490C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20.2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4C1553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19.9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DABAF6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17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4356D8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0.39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677064" w14:textId="77777777" w:rsidR="004D3F89" w:rsidRPr="00AA6B9E" w:rsidRDefault="004D3F89" w:rsidP="004D3F89">
            <w:pPr>
              <w:spacing w:after="0" w:line="240" w:lineRule="auto"/>
              <w:jc w:val="center"/>
            </w:pPr>
            <w:r w:rsidRPr="00AA6B9E">
              <w:t>0.38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4F7096" w14:textId="201EFFF2" w:rsidR="004D3F89" w:rsidRDefault="004D3F89" w:rsidP="004D3F89">
            <w:pPr>
              <w:spacing w:after="0" w:line="240" w:lineRule="auto"/>
              <w:jc w:val="center"/>
            </w:pPr>
            <w:r w:rsidRPr="00AA6B9E">
              <w:t>0.34</w:t>
            </w:r>
          </w:p>
        </w:tc>
      </w:tr>
    </w:tbl>
    <w:p w14:paraId="45308320" w14:textId="77777777" w:rsidR="00EF5585" w:rsidRDefault="00EF5585" w:rsidP="00520C80"/>
    <w:p w14:paraId="7123381E" w14:textId="77777777" w:rsidR="00EF5585" w:rsidRDefault="00EF5585" w:rsidP="00520C80"/>
    <w:p w14:paraId="6F2CBA67" w14:textId="77777777" w:rsidR="00EF5585" w:rsidRDefault="00EF5585" w:rsidP="00520C80"/>
    <w:p w14:paraId="21F7E3A7" w14:textId="77777777" w:rsidR="00F90B36" w:rsidRDefault="00F90B36">
      <w:r>
        <w:br w:type="page"/>
      </w:r>
    </w:p>
    <w:p w14:paraId="1D5EA152" w14:textId="6BBE9FFA" w:rsidR="00F90B36" w:rsidRDefault="00F90B36" w:rsidP="006664C3">
      <w:pPr>
        <w:jc w:val="both"/>
      </w:pPr>
      <w:r>
        <w:lastRenderedPageBreak/>
        <w:t>Table S3. E</w:t>
      </w:r>
      <w:r w:rsidRPr="00F90B36">
        <w:t>stimated %SNP heritability (proportion of genetic variance explained by a category) and enrichment levels (relative variant effect size per category) for different functional categories with two annotation models, FAN1 and FAN2</w:t>
      </w:r>
      <w:r w:rsidR="00F13EF7">
        <w:t>,</w:t>
      </w:r>
      <w:r w:rsidR="006664C3">
        <w:t xml:space="preserve"> when applied to top muscling</w:t>
      </w:r>
      <w:r w:rsidRPr="00F90B36">
        <w:t xml:space="preserve">. </w:t>
      </w:r>
      <w:r w:rsidR="00637DE7" w:rsidRPr="00637DE7">
        <w:t>MGFBLUP models were applied with GRMs constructed with either centered or standardized genotypes</w:t>
      </w:r>
      <w:r w:rsidR="00637DE7">
        <w:t>, respectively</w:t>
      </w:r>
      <w:r w:rsidR="00637DE7" w:rsidRPr="00637DE7">
        <w:t>.</w:t>
      </w:r>
      <w:r w:rsidR="00637DE7" w:rsidRPr="00F90B36">
        <w:t xml:space="preserve"> </w:t>
      </w:r>
      <w:r w:rsidRPr="00F90B36">
        <w:t>The annotation categories are described in the Methods section.</w:t>
      </w:r>
    </w:p>
    <w:tbl>
      <w:tblPr>
        <w:tblW w:w="13073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4968"/>
        <w:gridCol w:w="1134"/>
        <w:gridCol w:w="1426"/>
        <w:gridCol w:w="1126"/>
        <w:gridCol w:w="12"/>
        <w:gridCol w:w="1134"/>
        <w:gridCol w:w="1426"/>
        <w:gridCol w:w="1114"/>
        <w:gridCol w:w="24"/>
      </w:tblGrid>
      <w:tr w:rsidR="004D3F89" w:rsidRPr="00B444CB" w14:paraId="67D9B6B1" w14:textId="77777777" w:rsidTr="0060319B">
        <w:trPr>
          <w:gridAfter w:val="1"/>
          <w:wAfter w:w="24" w:type="dxa"/>
          <w:trHeight w:val="300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51AF66F4" w14:textId="77777777" w:rsidR="004D3F89" w:rsidRDefault="004D3F89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0D7F4C" w14:textId="77777777" w:rsidR="004D3F89" w:rsidRDefault="004D3F89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4CB">
              <w:rPr>
                <w:rFonts w:ascii="Calibri" w:eastAsia="Times New Roman" w:hAnsi="Calibri" w:cs="Calibri"/>
                <w:color w:val="000000"/>
              </w:rPr>
              <w:t>Annota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Group</w:t>
            </w:r>
          </w:p>
          <w:p w14:paraId="0DD96C97" w14:textId="77777777" w:rsidR="004D3F89" w:rsidRPr="00B444CB" w:rsidRDefault="004D3F89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compartment where variants are located)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27987F" w14:textId="77777777" w:rsidR="004D3F89" w:rsidRPr="00B444CB" w:rsidRDefault="004D3F89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%SNP heritability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123075" w14:textId="77777777" w:rsidR="004D3F89" w:rsidRPr="00B444CB" w:rsidRDefault="004D3F89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nrichment</w:t>
            </w:r>
          </w:p>
        </w:tc>
      </w:tr>
      <w:tr w:rsidR="004D3F89" w:rsidRPr="00B444CB" w14:paraId="0223EDE0" w14:textId="77777777" w:rsidTr="0060319B">
        <w:trPr>
          <w:trHeight w:val="300"/>
          <w:jc w:val="center"/>
        </w:trPr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29B5D" w14:textId="77777777" w:rsidR="004D3F89" w:rsidRPr="00B444CB" w:rsidRDefault="004D3F89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44F0A50" w14:textId="77777777" w:rsidR="004D3F89" w:rsidRPr="00B444CB" w:rsidRDefault="004D3F89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B7C7F" w14:textId="77777777" w:rsidR="004D3F89" w:rsidRDefault="004D3F89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7006">
              <w:rPr>
                <w:rFonts w:ascii="Calibri" w:eastAsia="Times New Roman" w:hAnsi="Calibri" w:cs="Calibri"/>
                <w:color w:val="000000"/>
              </w:rPr>
              <w:t>MGFBLUP</w:t>
            </w:r>
          </w:p>
          <w:p w14:paraId="35F40162" w14:textId="77777777" w:rsidR="004D3F89" w:rsidRPr="00B444CB" w:rsidRDefault="004D3F89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7006">
              <w:rPr>
                <w:rFonts w:ascii="Calibri" w:eastAsia="Times New Roman" w:hAnsi="Calibri" w:cs="Calibri"/>
                <w:color w:val="000000"/>
              </w:rPr>
              <w:t>Centered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5DFFF" w14:textId="77777777" w:rsidR="004D3F89" w:rsidRDefault="004D3F89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7006">
              <w:rPr>
                <w:rFonts w:ascii="Calibri" w:eastAsia="Times New Roman" w:hAnsi="Calibri" w:cs="Calibri"/>
                <w:color w:val="000000"/>
              </w:rPr>
              <w:t>MGFBLUP</w:t>
            </w:r>
          </w:p>
          <w:p w14:paraId="49CF19D8" w14:textId="77777777" w:rsidR="004D3F89" w:rsidRPr="00B444CB" w:rsidRDefault="004D3F89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7006">
              <w:rPr>
                <w:rFonts w:ascii="Calibri" w:eastAsia="Times New Roman" w:hAnsi="Calibri" w:cs="Calibri"/>
                <w:color w:val="000000"/>
              </w:rPr>
              <w:t>Standardized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F5600" w14:textId="77777777" w:rsidR="004D3F89" w:rsidRPr="00B444CB" w:rsidRDefault="004D3F89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4CB">
              <w:rPr>
                <w:rFonts w:ascii="Calibri" w:eastAsia="Times New Roman" w:hAnsi="Calibri" w:cs="Calibri"/>
                <w:color w:val="000000"/>
              </w:rPr>
              <w:t>BayesRR-R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3125F" w14:textId="77777777" w:rsidR="004D3F89" w:rsidRDefault="004D3F89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7006">
              <w:rPr>
                <w:rFonts w:ascii="Calibri" w:eastAsia="Times New Roman" w:hAnsi="Calibri" w:cs="Calibri"/>
                <w:color w:val="000000"/>
              </w:rPr>
              <w:t>MGFBLUP</w:t>
            </w:r>
          </w:p>
          <w:p w14:paraId="6C548E37" w14:textId="77777777" w:rsidR="004D3F89" w:rsidRPr="00B444CB" w:rsidRDefault="004D3F89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7006">
              <w:rPr>
                <w:rFonts w:ascii="Calibri" w:eastAsia="Times New Roman" w:hAnsi="Calibri" w:cs="Calibri"/>
                <w:color w:val="000000"/>
              </w:rPr>
              <w:t>Centered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0CDAB" w14:textId="77777777" w:rsidR="004D3F89" w:rsidRDefault="004D3F89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7006">
              <w:rPr>
                <w:rFonts w:ascii="Calibri" w:eastAsia="Times New Roman" w:hAnsi="Calibri" w:cs="Calibri"/>
                <w:color w:val="000000"/>
              </w:rPr>
              <w:t>MGFBLUP</w:t>
            </w:r>
          </w:p>
          <w:p w14:paraId="053ECC00" w14:textId="77777777" w:rsidR="004D3F89" w:rsidRPr="00B444CB" w:rsidRDefault="004D3F89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7006">
              <w:rPr>
                <w:rFonts w:ascii="Calibri" w:eastAsia="Times New Roman" w:hAnsi="Calibri" w:cs="Calibri"/>
                <w:color w:val="000000"/>
              </w:rPr>
              <w:t>Standardized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4DC4A" w14:textId="77777777" w:rsidR="004D3F89" w:rsidRPr="00B444CB" w:rsidRDefault="004D3F89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4CB">
              <w:rPr>
                <w:rFonts w:ascii="Calibri" w:eastAsia="Times New Roman" w:hAnsi="Calibri" w:cs="Calibri"/>
                <w:color w:val="000000"/>
              </w:rPr>
              <w:t>BayesRR-RC</w:t>
            </w:r>
          </w:p>
        </w:tc>
      </w:tr>
      <w:tr w:rsidR="004D3F89" w:rsidRPr="00B444CB" w14:paraId="12E4D2EF" w14:textId="77777777" w:rsidTr="0060319B">
        <w:trPr>
          <w:trHeight w:val="300"/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5D41" w14:textId="77777777" w:rsidR="004D3F89" w:rsidRPr="00B444CB" w:rsidRDefault="004D3F89" w:rsidP="004D3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4CB">
              <w:rPr>
                <w:rFonts w:ascii="Calibri" w:eastAsia="Times New Roman" w:hAnsi="Calibri" w:cs="Calibri"/>
                <w:color w:val="000000"/>
              </w:rPr>
              <w:t>FAN1</w:t>
            </w:r>
          </w:p>
        </w:tc>
        <w:tc>
          <w:tcPr>
            <w:tcW w:w="4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B46E7" w14:textId="77777777" w:rsidR="004D3F89" w:rsidRPr="00B444CB" w:rsidRDefault="004D3F89" w:rsidP="004D3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Coding varia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BF6EA" w14:textId="64638CFA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10.88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C5789" w14:textId="5A244443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13.57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6E53B" w14:textId="3C5B9854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16.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4E6B1" w14:textId="20EFAE20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29.32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30179" w14:textId="25F7D2C6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36.58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C4B62" w14:textId="2F5DC4E8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45.17</w:t>
            </w:r>
          </w:p>
        </w:tc>
      </w:tr>
      <w:tr w:rsidR="004D3F89" w:rsidRPr="00B444CB" w14:paraId="70BADE90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CD69D" w14:textId="77777777" w:rsidR="004D3F89" w:rsidRPr="00B444CB" w:rsidRDefault="004D3F89" w:rsidP="004D3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2434B" w14:textId="77777777" w:rsidR="004D3F89" w:rsidRPr="00B444CB" w:rsidRDefault="004D3F89" w:rsidP="004D3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eQT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C4A45" w14:textId="3B57BCFE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15.8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A117C" w14:textId="2FFA2568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18.1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D8269" w14:textId="2A79C50C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0D11B" w14:textId="1C893507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74.7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2E647" w14:textId="56C414F3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85.69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91A18" w14:textId="3B648C17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7.46</w:t>
            </w:r>
          </w:p>
        </w:tc>
      </w:tr>
      <w:tr w:rsidR="004D3F89" w:rsidRPr="00B444CB" w14:paraId="26E94A51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91DF7" w14:textId="77777777" w:rsidR="004D3F89" w:rsidRPr="00B444CB" w:rsidRDefault="004D3F89" w:rsidP="004D3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F7D0D" w14:textId="77777777" w:rsidR="004D3F89" w:rsidRPr="00B444CB" w:rsidRDefault="004D3F89" w:rsidP="004D3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Regulatory elements detected by ATAC-SE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D19EA" w14:textId="1B5F11B8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21.3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7F6B4" w14:textId="29377EA3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16.68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04949" w14:textId="5101EEEF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9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82C97" w14:textId="523817BF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2.8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38A1B" w14:textId="4CF3DAD2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2.20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5DAD8" w14:textId="421E7B5D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1.22</w:t>
            </w:r>
          </w:p>
        </w:tc>
      </w:tr>
      <w:tr w:rsidR="004D3F89" w:rsidRPr="00B444CB" w14:paraId="593D2D40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4C197" w14:textId="77777777" w:rsidR="004D3F89" w:rsidRPr="00B444CB" w:rsidRDefault="004D3F89" w:rsidP="004D3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3B897" w14:textId="77777777" w:rsidR="004D3F89" w:rsidRPr="00B444CB" w:rsidRDefault="004D3F89" w:rsidP="004D3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Regulatory elements detected with epigenetic d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D4090" w14:textId="266F66CB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14.2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2A7A3" w14:textId="1AC74294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11.87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5CB17" w14:textId="6951F085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8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D1803" w14:textId="07850678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3.7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ED8B9" w14:textId="1555EF81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3.10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CFC70" w14:textId="1CD1ED66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2.27</w:t>
            </w:r>
          </w:p>
        </w:tc>
      </w:tr>
      <w:tr w:rsidR="004D3F89" w:rsidRPr="00B444CB" w14:paraId="28CBDCB3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DE4EA" w14:textId="77777777" w:rsidR="004D3F89" w:rsidRPr="00B444CB" w:rsidRDefault="004D3F89" w:rsidP="004D3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3B7BB" w14:textId="77777777" w:rsidR="004D3F89" w:rsidRPr="00B444CB" w:rsidRDefault="004D3F89" w:rsidP="004D3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Regulatory elements detected with both techniqu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C48CA" w14:textId="3C8D2B1C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1.9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14EA3" w14:textId="0EBBAED6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0.00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2BA94" w14:textId="512EFD2A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12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C80CE" w14:textId="12B321A8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0.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62BC9" w14:textId="7D1EE4FF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0.00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AB845" w14:textId="254408F8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4.35</w:t>
            </w:r>
          </w:p>
        </w:tc>
      </w:tr>
      <w:tr w:rsidR="004D3F89" w:rsidRPr="00B444CB" w14:paraId="526F2D77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E8A42" w14:textId="77777777" w:rsidR="004D3F89" w:rsidRPr="00B444CB" w:rsidRDefault="004D3F89" w:rsidP="004D3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AC78B" w14:textId="77777777" w:rsidR="004D3F89" w:rsidRPr="00B444CB" w:rsidRDefault="004D3F89" w:rsidP="004D3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Exon-associated elem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5D080" w14:textId="3E18CF29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0.6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C9066" w14:textId="58D03328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0.17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C60FD" w14:textId="46476883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7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18BC6" w14:textId="3C814168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0.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BF7CE" w14:textId="45B70820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0.0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E819D" w14:textId="19BF8932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1.13</w:t>
            </w:r>
          </w:p>
        </w:tc>
      </w:tr>
      <w:tr w:rsidR="004D3F89" w:rsidRPr="00B444CB" w14:paraId="3EC77ECF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0085F" w14:textId="77777777" w:rsidR="004D3F89" w:rsidRPr="00B444CB" w:rsidRDefault="004D3F89" w:rsidP="004D3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BDEBB1" w14:textId="77777777" w:rsidR="004D3F89" w:rsidRPr="00B444CB" w:rsidRDefault="004D3F89" w:rsidP="004D3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Intronic region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07D493" w14:textId="63FF0746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24.00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72B4C4" w14:textId="49C6E68A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26.88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8D80DE" w14:textId="6E871B5D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19.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95B14B" w14:textId="5031B9D1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0.90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BF72A0" w14:textId="1EB26AA8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1.01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9D18A6" w14:textId="3DB27FCE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0.72</w:t>
            </w:r>
          </w:p>
        </w:tc>
      </w:tr>
      <w:tr w:rsidR="004D3F89" w:rsidRPr="00B444CB" w14:paraId="2DB80517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6589143" w14:textId="77777777" w:rsidR="004D3F89" w:rsidRPr="00B444CB" w:rsidRDefault="004D3F89" w:rsidP="004D3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0EC96473" w14:textId="77777777" w:rsidR="004D3F89" w:rsidRPr="00B444CB" w:rsidRDefault="004D3F89" w:rsidP="004D3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Intergenic regions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5F1F5097" w14:textId="03DDD456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11.17</w:t>
            </w:r>
          </w:p>
        </w:tc>
        <w:tc>
          <w:tcPr>
            <w:tcW w:w="142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4F638F44" w14:textId="70279A31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12.70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397BF873" w14:textId="3A53376C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24.41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63F717F6" w14:textId="2581FA2F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0.21</w:t>
            </w:r>
          </w:p>
        </w:tc>
        <w:tc>
          <w:tcPr>
            <w:tcW w:w="142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195F1D73" w14:textId="0667AFA6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0.24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70F97986" w14:textId="52CA2D39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0.47</w:t>
            </w:r>
          </w:p>
        </w:tc>
      </w:tr>
      <w:tr w:rsidR="004D3F89" w:rsidRPr="00B444CB" w14:paraId="10791F67" w14:textId="77777777" w:rsidTr="0060319B">
        <w:trPr>
          <w:trHeight w:val="300"/>
          <w:jc w:val="center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7FD21" w14:textId="77777777" w:rsidR="004D3F89" w:rsidRPr="00B444CB" w:rsidRDefault="004D3F89" w:rsidP="004D3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4CB">
              <w:rPr>
                <w:rFonts w:ascii="Calibri" w:eastAsia="Times New Roman" w:hAnsi="Calibri" w:cs="Calibri"/>
                <w:color w:val="000000"/>
              </w:rPr>
              <w:t>FAN2</w:t>
            </w:r>
          </w:p>
        </w:tc>
        <w:tc>
          <w:tcPr>
            <w:tcW w:w="496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69030" w14:textId="77777777" w:rsidR="004D3F89" w:rsidRPr="00B444CB" w:rsidRDefault="004D3F89" w:rsidP="004D3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Coding variants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659ED" w14:textId="3135CD35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11.07</w:t>
            </w:r>
          </w:p>
        </w:tc>
        <w:tc>
          <w:tcPr>
            <w:tcW w:w="142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4C6CB" w14:textId="780E3A80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14.16</w:t>
            </w:r>
          </w:p>
        </w:tc>
        <w:tc>
          <w:tcPr>
            <w:tcW w:w="1138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B3096" w14:textId="54E72EF2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1.25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3D856" w14:textId="4400C9DD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29.83</w:t>
            </w:r>
          </w:p>
        </w:tc>
        <w:tc>
          <w:tcPr>
            <w:tcW w:w="142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F4005" w14:textId="6D4CF5DB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38.16</w:t>
            </w:r>
          </w:p>
        </w:tc>
        <w:tc>
          <w:tcPr>
            <w:tcW w:w="1138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7E56B" w14:textId="3C80B2D8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3.37</w:t>
            </w:r>
          </w:p>
        </w:tc>
      </w:tr>
      <w:tr w:rsidR="004D3F89" w:rsidRPr="00B444CB" w14:paraId="36908481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B66AB1" w14:textId="77777777" w:rsidR="004D3F89" w:rsidRPr="00B444CB" w:rsidRDefault="004D3F89" w:rsidP="004D3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7CB97" w14:textId="77777777" w:rsidR="004D3F89" w:rsidRPr="00B444CB" w:rsidRDefault="004D3F89" w:rsidP="004D3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eQTLs detected in mus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A17AD" w14:textId="3059CBAE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1.8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B2E0D" w14:textId="7FE7A96D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4.75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27945" w14:textId="755BA4EB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33006" w14:textId="57D2C1FB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43.5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6157E" w14:textId="4B68A8B4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112.57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36F44" w14:textId="091CD829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0.44</w:t>
            </w:r>
          </w:p>
        </w:tc>
      </w:tr>
      <w:tr w:rsidR="004D3F89" w:rsidRPr="00B444CB" w14:paraId="1936A66E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382BFE" w14:textId="77777777" w:rsidR="004D3F89" w:rsidRPr="00B444CB" w:rsidRDefault="004D3F89" w:rsidP="004D3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C9507" w14:textId="77777777" w:rsidR="004D3F89" w:rsidRPr="00B444CB" w:rsidRDefault="004D3F89" w:rsidP="004D3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eQTLs detected in other tissu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DFAA4" w14:textId="329D5D69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13.5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56242" w14:textId="5A1547AE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13.38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76168" w14:textId="7D6BC370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5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0AE0B" w14:textId="2A3588BD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69.6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1BEFA" w14:textId="62CB879C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68.65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854B6" w14:textId="351E5A6B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25.74</w:t>
            </w:r>
          </w:p>
        </w:tc>
      </w:tr>
      <w:tr w:rsidR="004D3F89" w:rsidRPr="00B444CB" w14:paraId="220E8733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9B9B68" w14:textId="77777777" w:rsidR="004D3F89" w:rsidRPr="00B444CB" w:rsidRDefault="004D3F89" w:rsidP="004D3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5CFA1" w14:textId="77777777" w:rsidR="004D3F89" w:rsidRPr="00B444CB" w:rsidRDefault="004D3F89" w:rsidP="004D3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Regulatory elements detected in mus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B2E14" w14:textId="687F802D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14.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37FE4" w14:textId="7E653F39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14.68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E4ABC" w14:textId="0D3757BC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19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5E058" w14:textId="1F2D7BAD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19.8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C65D7" w14:textId="2EEE4E0D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20.59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BA2BA" w14:textId="07351707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26.90</w:t>
            </w:r>
          </w:p>
        </w:tc>
      </w:tr>
      <w:tr w:rsidR="004D3F89" w:rsidRPr="00B444CB" w14:paraId="67127574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6569E6" w14:textId="77777777" w:rsidR="004D3F89" w:rsidRPr="00B444CB" w:rsidRDefault="004D3F89" w:rsidP="004D3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C6324" w14:textId="77777777" w:rsidR="004D3F89" w:rsidRPr="00B444CB" w:rsidRDefault="004D3F89" w:rsidP="004D3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Regulatory elements detected in other tissu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4139A" w14:textId="1AC113E7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19.0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0C547" w14:textId="7C254CC5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8.94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CEF76" w14:textId="3DFF2930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4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B6453" w14:textId="00DBE797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1.4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4918D" w14:textId="0F503478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0.65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0C06B" w14:textId="12F9A44F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0.32</w:t>
            </w:r>
          </w:p>
        </w:tc>
      </w:tr>
      <w:tr w:rsidR="004D3F89" w:rsidRPr="00B444CB" w14:paraId="72D5D248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30BFE7" w14:textId="77777777" w:rsidR="004D3F89" w:rsidRPr="00B444CB" w:rsidRDefault="004D3F89" w:rsidP="004D3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ED5D0" w14:textId="77777777" w:rsidR="004D3F89" w:rsidRPr="00B444CB" w:rsidRDefault="004D3F89" w:rsidP="004D3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Exon-associated elem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D5EAF" w14:textId="0E2118F9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1.9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63C69" w14:textId="26C7AF02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0.19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86401" w14:textId="5591B7CE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19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16EBB" w14:textId="52453463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0.3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1B2DA" w14:textId="43F79454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0.0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75ADF" w14:textId="0C02369B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2.99</w:t>
            </w:r>
          </w:p>
        </w:tc>
      </w:tr>
      <w:tr w:rsidR="004D3F89" w:rsidRPr="00B444CB" w14:paraId="3D6F48DC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F119FB" w14:textId="77777777" w:rsidR="004D3F89" w:rsidRPr="00B444CB" w:rsidRDefault="004D3F89" w:rsidP="004D3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E758C" w14:textId="77777777" w:rsidR="004D3F89" w:rsidRPr="00B444CB" w:rsidRDefault="004D3F89" w:rsidP="004D3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Intronic reg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03AA7" w14:textId="4BF594DA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25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6D462" w14:textId="275C400B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27.94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EAAE2" w14:textId="1911BF77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24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EA6E6" w14:textId="58EAE70F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0.9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596B4" w14:textId="46AF1872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1.05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3465D" w14:textId="464999C4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0.93</w:t>
            </w:r>
          </w:p>
        </w:tc>
      </w:tr>
      <w:tr w:rsidR="004D3F89" w:rsidRPr="00B444CB" w14:paraId="422A18F1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4AE920" w14:textId="77777777" w:rsidR="004D3F89" w:rsidRPr="00B444CB" w:rsidRDefault="004D3F89" w:rsidP="004D3F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DE5C38" w14:textId="77777777" w:rsidR="004D3F89" w:rsidRPr="00B444CB" w:rsidRDefault="004D3F89" w:rsidP="004D3F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Intergenic reg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84CA41" w14:textId="109CD191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13.3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4FE765" w14:textId="6B206796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15.96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6CE7FA" w14:textId="5532E35F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26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0C5D4D" w14:textId="1C499359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0.2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643A01" w14:textId="4DA67D05" w:rsidR="004D3F89" w:rsidRPr="00AA6B9E" w:rsidRDefault="004D3F89" w:rsidP="004D3F89">
            <w:pPr>
              <w:spacing w:after="0" w:line="240" w:lineRule="auto"/>
              <w:jc w:val="center"/>
            </w:pPr>
            <w:r w:rsidRPr="00C56DDD">
              <w:t>0.31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11E279" w14:textId="071711CB" w:rsidR="004D3F89" w:rsidRDefault="004D3F89" w:rsidP="004D3F89">
            <w:pPr>
              <w:spacing w:after="0" w:line="240" w:lineRule="auto"/>
              <w:jc w:val="center"/>
            </w:pPr>
            <w:r w:rsidRPr="00C56DDD">
              <w:t>0.50</w:t>
            </w:r>
          </w:p>
        </w:tc>
      </w:tr>
    </w:tbl>
    <w:p w14:paraId="3C28DB2D" w14:textId="35A578FC" w:rsidR="004D3F89" w:rsidRDefault="004D3F89" w:rsidP="00F90B36"/>
    <w:p w14:paraId="0DF9E715" w14:textId="5DADE201" w:rsidR="00F13EF7" w:rsidRDefault="00F13EF7">
      <w:r>
        <w:br w:type="page"/>
      </w:r>
    </w:p>
    <w:p w14:paraId="0B957560" w14:textId="3C24D2FA" w:rsidR="00E15840" w:rsidRDefault="00E15840" w:rsidP="006664C3">
      <w:pPr>
        <w:jc w:val="both"/>
      </w:pPr>
      <w:r>
        <w:t>Table S4. E</w:t>
      </w:r>
      <w:r w:rsidRPr="00F90B36">
        <w:t>stimated %SNP heritability (proportion of genetic variance explained by a category) and enrichment levels (relative variant effect size per category) for different functional categories with two annotation models, FAN1 and FAN2</w:t>
      </w:r>
      <w:r w:rsidR="00F13EF7">
        <w:t>,</w:t>
      </w:r>
      <w:r w:rsidR="006664C3">
        <w:t xml:space="preserve"> when applied to buttock muscling (</w:t>
      </w:r>
      <w:r w:rsidR="006664C3" w:rsidRPr="00E15840">
        <w:t>side view</w:t>
      </w:r>
      <w:r w:rsidR="006664C3">
        <w:t>)</w:t>
      </w:r>
      <w:r w:rsidRPr="00F90B36">
        <w:t xml:space="preserve">. </w:t>
      </w:r>
      <w:r w:rsidR="00637DE7" w:rsidRPr="00637DE7">
        <w:t>MGFBLUP models were applied with GRMs constructed with either centered or standardized genotypes</w:t>
      </w:r>
      <w:r w:rsidR="00637DE7">
        <w:t>, respectively</w:t>
      </w:r>
      <w:r w:rsidR="00637DE7" w:rsidRPr="00637DE7">
        <w:t>.</w:t>
      </w:r>
      <w:r w:rsidR="00637DE7" w:rsidRPr="00F90B36">
        <w:t xml:space="preserve"> </w:t>
      </w:r>
      <w:r w:rsidRPr="00F90B36">
        <w:t>The annotation categories are described in the Methods section.</w:t>
      </w:r>
    </w:p>
    <w:tbl>
      <w:tblPr>
        <w:tblW w:w="13073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4968"/>
        <w:gridCol w:w="1134"/>
        <w:gridCol w:w="1426"/>
        <w:gridCol w:w="1126"/>
        <w:gridCol w:w="12"/>
        <w:gridCol w:w="1134"/>
        <w:gridCol w:w="1426"/>
        <w:gridCol w:w="1114"/>
        <w:gridCol w:w="24"/>
      </w:tblGrid>
      <w:tr w:rsidR="00C93D7F" w:rsidRPr="00B444CB" w14:paraId="3FA1F037" w14:textId="77777777" w:rsidTr="0060319B">
        <w:trPr>
          <w:gridAfter w:val="1"/>
          <w:wAfter w:w="24" w:type="dxa"/>
          <w:trHeight w:val="300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586CC15" w14:textId="5DBDDAED" w:rsidR="00C93D7F" w:rsidRDefault="00C93D7F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502C07" w14:textId="77777777" w:rsidR="00C93D7F" w:rsidRDefault="00C93D7F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4CB">
              <w:rPr>
                <w:rFonts w:ascii="Calibri" w:eastAsia="Times New Roman" w:hAnsi="Calibri" w:cs="Calibri"/>
                <w:color w:val="000000"/>
              </w:rPr>
              <w:t>Annota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Group</w:t>
            </w:r>
          </w:p>
          <w:p w14:paraId="51B5DFAF" w14:textId="77777777" w:rsidR="00C93D7F" w:rsidRPr="00B444CB" w:rsidRDefault="00C93D7F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compartment where variants are located)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531FEE" w14:textId="77777777" w:rsidR="00C93D7F" w:rsidRPr="00B444CB" w:rsidRDefault="00C93D7F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%SNP heritability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FCC1C2" w14:textId="77777777" w:rsidR="00C93D7F" w:rsidRPr="00B444CB" w:rsidRDefault="00C93D7F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nrichment</w:t>
            </w:r>
          </w:p>
        </w:tc>
      </w:tr>
      <w:tr w:rsidR="00C93D7F" w:rsidRPr="00B444CB" w14:paraId="556D7EE4" w14:textId="77777777" w:rsidTr="0060319B">
        <w:trPr>
          <w:trHeight w:val="300"/>
          <w:jc w:val="center"/>
        </w:trPr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9456C" w14:textId="77777777" w:rsidR="00C93D7F" w:rsidRPr="00B444CB" w:rsidRDefault="00C93D7F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739191A" w14:textId="77777777" w:rsidR="00C93D7F" w:rsidRPr="00B444CB" w:rsidRDefault="00C93D7F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4BE41" w14:textId="77777777" w:rsidR="00C93D7F" w:rsidRDefault="00C93D7F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7006">
              <w:rPr>
                <w:rFonts w:ascii="Calibri" w:eastAsia="Times New Roman" w:hAnsi="Calibri" w:cs="Calibri"/>
                <w:color w:val="000000"/>
              </w:rPr>
              <w:t>MGFBLUP</w:t>
            </w:r>
          </w:p>
          <w:p w14:paraId="0383AC38" w14:textId="77777777" w:rsidR="00C93D7F" w:rsidRPr="00B444CB" w:rsidRDefault="00C93D7F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7006">
              <w:rPr>
                <w:rFonts w:ascii="Calibri" w:eastAsia="Times New Roman" w:hAnsi="Calibri" w:cs="Calibri"/>
                <w:color w:val="000000"/>
              </w:rPr>
              <w:t>Centered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28355" w14:textId="77777777" w:rsidR="00C93D7F" w:rsidRDefault="00C93D7F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7006">
              <w:rPr>
                <w:rFonts w:ascii="Calibri" w:eastAsia="Times New Roman" w:hAnsi="Calibri" w:cs="Calibri"/>
                <w:color w:val="000000"/>
              </w:rPr>
              <w:t>MGFBLUP</w:t>
            </w:r>
          </w:p>
          <w:p w14:paraId="5D254D69" w14:textId="77777777" w:rsidR="00C93D7F" w:rsidRPr="00B444CB" w:rsidRDefault="00C93D7F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7006">
              <w:rPr>
                <w:rFonts w:ascii="Calibri" w:eastAsia="Times New Roman" w:hAnsi="Calibri" w:cs="Calibri"/>
                <w:color w:val="000000"/>
              </w:rPr>
              <w:t>Standardized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7A6F5" w14:textId="77777777" w:rsidR="00C93D7F" w:rsidRPr="00B444CB" w:rsidRDefault="00C93D7F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4CB">
              <w:rPr>
                <w:rFonts w:ascii="Calibri" w:eastAsia="Times New Roman" w:hAnsi="Calibri" w:cs="Calibri"/>
                <w:color w:val="000000"/>
              </w:rPr>
              <w:t>BayesRR-R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D01D5" w14:textId="77777777" w:rsidR="00C93D7F" w:rsidRDefault="00C93D7F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7006">
              <w:rPr>
                <w:rFonts w:ascii="Calibri" w:eastAsia="Times New Roman" w:hAnsi="Calibri" w:cs="Calibri"/>
                <w:color w:val="000000"/>
              </w:rPr>
              <w:t>MGFBLUP</w:t>
            </w:r>
          </w:p>
          <w:p w14:paraId="51EC39E5" w14:textId="77777777" w:rsidR="00C93D7F" w:rsidRPr="00B444CB" w:rsidRDefault="00C93D7F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7006">
              <w:rPr>
                <w:rFonts w:ascii="Calibri" w:eastAsia="Times New Roman" w:hAnsi="Calibri" w:cs="Calibri"/>
                <w:color w:val="000000"/>
              </w:rPr>
              <w:t>Centered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5E725" w14:textId="77777777" w:rsidR="00C93D7F" w:rsidRDefault="00C93D7F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7006">
              <w:rPr>
                <w:rFonts w:ascii="Calibri" w:eastAsia="Times New Roman" w:hAnsi="Calibri" w:cs="Calibri"/>
                <w:color w:val="000000"/>
              </w:rPr>
              <w:t>MGFBLUP</w:t>
            </w:r>
          </w:p>
          <w:p w14:paraId="3C31784B" w14:textId="77777777" w:rsidR="00C93D7F" w:rsidRPr="00B444CB" w:rsidRDefault="00C93D7F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7006">
              <w:rPr>
                <w:rFonts w:ascii="Calibri" w:eastAsia="Times New Roman" w:hAnsi="Calibri" w:cs="Calibri"/>
                <w:color w:val="000000"/>
              </w:rPr>
              <w:t>Standardized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0A6D8" w14:textId="77777777" w:rsidR="00C93D7F" w:rsidRPr="00B444CB" w:rsidRDefault="00C93D7F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4CB">
              <w:rPr>
                <w:rFonts w:ascii="Calibri" w:eastAsia="Times New Roman" w:hAnsi="Calibri" w:cs="Calibri"/>
                <w:color w:val="000000"/>
              </w:rPr>
              <w:t>BayesRR-RC</w:t>
            </w:r>
          </w:p>
        </w:tc>
      </w:tr>
      <w:tr w:rsidR="00C93D7F" w:rsidRPr="00B444CB" w14:paraId="25FCBE30" w14:textId="77777777" w:rsidTr="0060319B">
        <w:trPr>
          <w:trHeight w:val="300"/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C32C" w14:textId="77777777" w:rsidR="00C93D7F" w:rsidRPr="00B444CB" w:rsidRDefault="00C93D7F" w:rsidP="00C93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4CB">
              <w:rPr>
                <w:rFonts w:ascii="Calibri" w:eastAsia="Times New Roman" w:hAnsi="Calibri" w:cs="Calibri"/>
                <w:color w:val="000000"/>
              </w:rPr>
              <w:t>FAN1</w:t>
            </w:r>
          </w:p>
        </w:tc>
        <w:tc>
          <w:tcPr>
            <w:tcW w:w="4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160B9" w14:textId="77777777" w:rsidR="00C93D7F" w:rsidRPr="00B444CB" w:rsidRDefault="00C93D7F" w:rsidP="00C93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Coding varia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88F12" w14:textId="1E62D1D8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6.77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574AA" w14:textId="50190264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4.70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97068" w14:textId="6A7D95A2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10.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A06AC" w14:textId="6EE269D9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18.24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EB37F" w14:textId="7F03AFA7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12.68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9061F" w14:textId="4B768364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28.87</w:t>
            </w:r>
          </w:p>
        </w:tc>
      </w:tr>
      <w:tr w:rsidR="00C93D7F" w:rsidRPr="00B444CB" w14:paraId="39BE06CA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8F2A1" w14:textId="77777777" w:rsidR="00C93D7F" w:rsidRPr="00B444CB" w:rsidRDefault="00C93D7F" w:rsidP="00C93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0F75D" w14:textId="77777777" w:rsidR="00C93D7F" w:rsidRPr="00B444CB" w:rsidRDefault="00C93D7F" w:rsidP="00C93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eQT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E5B6A" w14:textId="1C9B788F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13.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5C6ED" w14:textId="136CC8A3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15.28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D4EA2" w14:textId="4F59E204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2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E8333" w14:textId="46409443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62.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C4061" w14:textId="36849BE4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72.25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E7EA9" w14:textId="185D5398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12.89</w:t>
            </w:r>
          </w:p>
        </w:tc>
      </w:tr>
      <w:tr w:rsidR="00C93D7F" w:rsidRPr="00B444CB" w14:paraId="3C5B7409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754B7" w14:textId="77777777" w:rsidR="00C93D7F" w:rsidRPr="00B444CB" w:rsidRDefault="00C93D7F" w:rsidP="00C93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9C871" w14:textId="77777777" w:rsidR="00C93D7F" w:rsidRPr="00B444CB" w:rsidRDefault="00C93D7F" w:rsidP="00C93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Regulatory elements detected by ATAC-SE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BA0B3" w14:textId="4F5CB8EC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24.3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09A11" w14:textId="332F133F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19.4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34A01" w14:textId="300225BD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19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ADB4F" w14:textId="5D6E92EF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3.2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C4275" w14:textId="7607BB67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2.56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E7DC3" w14:textId="21AD63CB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2.52</w:t>
            </w:r>
          </w:p>
        </w:tc>
      </w:tr>
      <w:tr w:rsidR="00C93D7F" w:rsidRPr="00B444CB" w14:paraId="75C04799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F6114" w14:textId="77777777" w:rsidR="00C93D7F" w:rsidRPr="00B444CB" w:rsidRDefault="00C93D7F" w:rsidP="00C93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BEDA6" w14:textId="77777777" w:rsidR="00C93D7F" w:rsidRPr="00B444CB" w:rsidRDefault="00C93D7F" w:rsidP="00C93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Regulatory elements detected with epigenetic d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8A151" w14:textId="13DA2283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5.7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17A1E" w14:textId="326AC52C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10.35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6A019" w14:textId="451AEAB2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15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8B8B2" w14:textId="34AA93F8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1.5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267CB" w14:textId="0EFB5AC0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2.70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4BC7F" w14:textId="5BD5406E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4.08</w:t>
            </w:r>
          </w:p>
        </w:tc>
      </w:tr>
      <w:tr w:rsidR="00C93D7F" w:rsidRPr="00B444CB" w14:paraId="4A37227E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7B543" w14:textId="77777777" w:rsidR="00C93D7F" w:rsidRPr="00B444CB" w:rsidRDefault="00C93D7F" w:rsidP="00C93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1AEC5" w14:textId="77777777" w:rsidR="00C93D7F" w:rsidRPr="00B444CB" w:rsidRDefault="00C93D7F" w:rsidP="00C93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Regulatory elements detected with both techniqu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A96E7" w14:textId="1F159D25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13.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C05DE" w14:textId="1B3A5E79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10.42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9E957" w14:textId="29470D1E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9AAAF" w14:textId="25CF047A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4.4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5F3FC" w14:textId="11EB883A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3.51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DE06A" w14:textId="13D5CCA0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0.26</w:t>
            </w:r>
          </w:p>
        </w:tc>
      </w:tr>
      <w:tr w:rsidR="00C93D7F" w:rsidRPr="00B444CB" w14:paraId="6F38E94F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30966" w14:textId="77777777" w:rsidR="00C93D7F" w:rsidRPr="00B444CB" w:rsidRDefault="00C93D7F" w:rsidP="00C93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C6ECB" w14:textId="77777777" w:rsidR="00C93D7F" w:rsidRPr="00B444CB" w:rsidRDefault="00C93D7F" w:rsidP="00C93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Exon-associated elem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301F6" w14:textId="0C17C868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0.0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F3E9F" w14:textId="076FECB1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0.02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20958" w14:textId="6BD7EA89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6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D358F" w14:textId="554D785D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0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C7875" w14:textId="180F6586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0.00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5DB40" w14:textId="21B68213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1.05</w:t>
            </w:r>
          </w:p>
        </w:tc>
      </w:tr>
      <w:tr w:rsidR="00C93D7F" w:rsidRPr="00B444CB" w14:paraId="026F5163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B6B57" w14:textId="77777777" w:rsidR="00C93D7F" w:rsidRPr="00B444CB" w:rsidRDefault="00C93D7F" w:rsidP="00C93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31DB52" w14:textId="77777777" w:rsidR="00C93D7F" w:rsidRPr="00B444CB" w:rsidRDefault="00C93D7F" w:rsidP="00C93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Intronic region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B7B639" w14:textId="71A8D5D0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18.78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D695F5" w14:textId="751F6E44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21.89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43850A" w14:textId="51D62183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20.2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538A7B" w14:textId="1ED06D58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0.71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F44CDA" w14:textId="3CFF78C6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0.82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351B91" w14:textId="2FC9196D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0.76</w:t>
            </w:r>
          </w:p>
        </w:tc>
      </w:tr>
      <w:tr w:rsidR="00C93D7F" w:rsidRPr="00B444CB" w14:paraId="66FAE3E5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391EFED" w14:textId="77777777" w:rsidR="00C93D7F" w:rsidRPr="00B444CB" w:rsidRDefault="00C93D7F" w:rsidP="00C93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10AE09FB" w14:textId="77777777" w:rsidR="00C93D7F" w:rsidRPr="00B444CB" w:rsidRDefault="00C93D7F" w:rsidP="00C93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Intergenic regions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7FC19319" w14:textId="50E127BD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18.11</w:t>
            </w:r>
          </w:p>
        </w:tc>
        <w:tc>
          <w:tcPr>
            <w:tcW w:w="142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40352E7D" w14:textId="68BE5FE4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17.90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53455224" w14:textId="6A718CAF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23.89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256D1C07" w14:textId="212F1421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0.35</w:t>
            </w:r>
          </w:p>
        </w:tc>
        <w:tc>
          <w:tcPr>
            <w:tcW w:w="142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65D8F010" w14:textId="262407D0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0.34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4E7E8681" w14:textId="4F4C7786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0.46</w:t>
            </w:r>
          </w:p>
        </w:tc>
      </w:tr>
      <w:tr w:rsidR="00C93D7F" w:rsidRPr="00B444CB" w14:paraId="7968469C" w14:textId="77777777" w:rsidTr="0060319B">
        <w:trPr>
          <w:trHeight w:val="300"/>
          <w:jc w:val="center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5AAA6" w14:textId="77777777" w:rsidR="00C93D7F" w:rsidRPr="00B444CB" w:rsidRDefault="00C93D7F" w:rsidP="00C93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4CB">
              <w:rPr>
                <w:rFonts w:ascii="Calibri" w:eastAsia="Times New Roman" w:hAnsi="Calibri" w:cs="Calibri"/>
                <w:color w:val="000000"/>
              </w:rPr>
              <w:t>FAN2</w:t>
            </w:r>
          </w:p>
        </w:tc>
        <w:tc>
          <w:tcPr>
            <w:tcW w:w="496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06FB4" w14:textId="77777777" w:rsidR="00C93D7F" w:rsidRPr="00B444CB" w:rsidRDefault="00C93D7F" w:rsidP="00C93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Coding variants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A3E94" w14:textId="43923C07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7.34</w:t>
            </w:r>
          </w:p>
        </w:tc>
        <w:tc>
          <w:tcPr>
            <w:tcW w:w="142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FAD12" w14:textId="5C15A50B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5.79</w:t>
            </w:r>
          </w:p>
        </w:tc>
        <w:tc>
          <w:tcPr>
            <w:tcW w:w="1138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F8EAA" w14:textId="4569824B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0.01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0E4CD" w14:textId="7BB85547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19.77</w:t>
            </w:r>
          </w:p>
        </w:tc>
        <w:tc>
          <w:tcPr>
            <w:tcW w:w="142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66C89" w14:textId="69AC836B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15.61</w:t>
            </w:r>
          </w:p>
        </w:tc>
        <w:tc>
          <w:tcPr>
            <w:tcW w:w="1138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E7200" w14:textId="1A3A9F2D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0.03</w:t>
            </w:r>
          </w:p>
        </w:tc>
      </w:tr>
      <w:tr w:rsidR="00C93D7F" w:rsidRPr="00B444CB" w14:paraId="0612CF78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69BBFE" w14:textId="77777777" w:rsidR="00C93D7F" w:rsidRPr="00B444CB" w:rsidRDefault="00C93D7F" w:rsidP="00C93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DD9B6" w14:textId="77777777" w:rsidR="00C93D7F" w:rsidRPr="00B444CB" w:rsidRDefault="00C93D7F" w:rsidP="00C93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eQTLs detected in mus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5FE2D" w14:textId="55F94C20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2.2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4BCC5" w14:textId="57EA4C1A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0.0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AA2CB" w14:textId="5276718A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3F554" w14:textId="24EE8AC9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52.3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7581A" w14:textId="6E4EF7B7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0.80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BE451" w14:textId="6682183F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6.05</w:t>
            </w:r>
          </w:p>
        </w:tc>
      </w:tr>
      <w:tr w:rsidR="00C93D7F" w:rsidRPr="00B444CB" w14:paraId="09DFB779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ADF27B" w14:textId="77777777" w:rsidR="00C93D7F" w:rsidRPr="00B444CB" w:rsidRDefault="00C93D7F" w:rsidP="00C93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C21E4" w14:textId="77777777" w:rsidR="00C93D7F" w:rsidRPr="00B444CB" w:rsidRDefault="00C93D7F" w:rsidP="00C93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eQTLs detected in other tissu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CED11" w14:textId="27E910F7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10.0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F525C" w14:textId="333C92AC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12.86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75B35" w14:textId="35D39A24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6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2B42D" w14:textId="11CD1FC3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51.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71DD5" w14:textId="054836AA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65.99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0350B" w14:textId="3E65BB6D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32.56</w:t>
            </w:r>
          </w:p>
        </w:tc>
      </w:tr>
      <w:tr w:rsidR="00C93D7F" w:rsidRPr="00B444CB" w14:paraId="30A3F8A6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8E5394" w14:textId="77777777" w:rsidR="00C93D7F" w:rsidRPr="00B444CB" w:rsidRDefault="00C93D7F" w:rsidP="00C93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93E90" w14:textId="77777777" w:rsidR="00C93D7F" w:rsidRPr="00B444CB" w:rsidRDefault="00C93D7F" w:rsidP="00C93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Regulatory elements detected in mus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2066F" w14:textId="5FD409C1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8.2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DAE5D" w14:textId="6487240D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8.09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6D7B0" w14:textId="2F7EF8FD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15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D53B9" w14:textId="3522DBD3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11.5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1E9C7" w14:textId="1558064C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11.34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23DA8" w14:textId="6CF64083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22.13</w:t>
            </w:r>
          </w:p>
        </w:tc>
      </w:tr>
      <w:tr w:rsidR="00C93D7F" w:rsidRPr="00B444CB" w14:paraId="590520EC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86CF00" w14:textId="77777777" w:rsidR="00C93D7F" w:rsidRPr="00B444CB" w:rsidRDefault="00C93D7F" w:rsidP="00C93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FEC8B" w14:textId="77777777" w:rsidR="00C93D7F" w:rsidRPr="00B444CB" w:rsidRDefault="00C93D7F" w:rsidP="00C93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Regulatory elements detected in other tissu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27D83" w14:textId="3E15D68E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32.7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615CF" w14:textId="66D4CDE4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34.55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F6C8F" w14:textId="0CEB8889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26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472EF" w14:textId="42E1A80A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2.3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9EB27" w14:textId="65F87148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2.5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F1714" w14:textId="071EB558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1.90</w:t>
            </w:r>
          </w:p>
        </w:tc>
      </w:tr>
      <w:tr w:rsidR="00C93D7F" w:rsidRPr="00B444CB" w14:paraId="237BBE0C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CCE297" w14:textId="77777777" w:rsidR="00C93D7F" w:rsidRPr="00B444CB" w:rsidRDefault="00C93D7F" w:rsidP="00C93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D8110" w14:textId="77777777" w:rsidR="00C93D7F" w:rsidRPr="00B444CB" w:rsidRDefault="00C93D7F" w:rsidP="00C93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Exon-associated elem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D2439" w14:textId="401FB0CF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0.0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35747" w14:textId="1ACEC5C0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0.0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81DF3" w14:textId="09851458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1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1E758" w14:textId="516A3348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0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4DC62" w14:textId="723E3DA6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0.00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76508" w14:textId="58D00A1B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1.75</w:t>
            </w:r>
          </w:p>
        </w:tc>
      </w:tr>
      <w:tr w:rsidR="00C93D7F" w:rsidRPr="00B444CB" w14:paraId="0DB03540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36998A" w14:textId="77777777" w:rsidR="00C93D7F" w:rsidRPr="00B444CB" w:rsidRDefault="00C93D7F" w:rsidP="00C93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D3268" w14:textId="77777777" w:rsidR="00C93D7F" w:rsidRPr="00B444CB" w:rsidRDefault="00C93D7F" w:rsidP="00C93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Intronic reg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36925" w14:textId="402090F0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19.4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56E1B" w14:textId="3C652CF1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20.95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DEE75" w14:textId="1079E6A8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16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1C0AA" w14:textId="2F926AFD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0.7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92283" w14:textId="1F1F28FB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0.79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DAC84" w14:textId="0973DA16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0.62</w:t>
            </w:r>
          </w:p>
        </w:tc>
      </w:tr>
      <w:tr w:rsidR="00C93D7F" w:rsidRPr="00B444CB" w14:paraId="1983699B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F77DF1" w14:textId="77777777" w:rsidR="00C93D7F" w:rsidRPr="00B444CB" w:rsidRDefault="00C93D7F" w:rsidP="00C93D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A7480A" w14:textId="77777777" w:rsidR="00C93D7F" w:rsidRPr="00B444CB" w:rsidRDefault="00C93D7F" w:rsidP="00C93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Intergenic reg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837808" w14:textId="3C823A9C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19.9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A0A0EC" w14:textId="6B0F4A7C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17.70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4A6BA8" w14:textId="44A972C1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23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10D16A" w14:textId="33A42BC2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0.3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3EB0FE" w14:textId="3C2F7C8E" w:rsidR="00C93D7F" w:rsidRPr="00AA6B9E" w:rsidRDefault="00C93D7F" w:rsidP="00C93D7F">
            <w:pPr>
              <w:spacing w:after="0" w:line="240" w:lineRule="auto"/>
              <w:jc w:val="center"/>
            </w:pPr>
            <w:r w:rsidRPr="00BF4ACC">
              <w:t>0.34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18BFD0" w14:textId="04CA2D94" w:rsidR="00C93D7F" w:rsidRDefault="00C93D7F" w:rsidP="00C93D7F">
            <w:pPr>
              <w:spacing w:after="0" w:line="240" w:lineRule="auto"/>
              <w:jc w:val="center"/>
            </w:pPr>
            <w:r w:rsidRPr="00BF4ACC">
              <w:t>0.46</w:t>
            </w:r>
          </w:p>
        </w:tc>
      </w:tr>
    </w:tbl>
    <w:p w14:paraId="5B043194" w14:textId="2665FD6E" w:rsidR="00C93D7F" w:rsidRDefault="00C93D7F" w:rsidP="00E15840"/>
    <w:p w14:paraId="31B833A3" w14:textId="6177127C" w:rsidR="00C93D7F" w:rsidRDefault="00C93D7F" w:rsidP="00E15840"/>
    <w:p w14:paraId="5BC44A06" w14:textId="77777777" w:rsidR="00E15840" w:rsidRDefault="00E15840">
      <w:r>
        <w:br w:type="page"/>
      </w:r>
    </w:p>
    <w:p w14:paraId="27214D6E" w14:textId="68450D87" w:rsidR="00E15840" w:rsidRDefault="00E15840" w:rsidP="006664C3">
      <w:pPr>
        <w:jc w:val="both"/>
      </w:pPr>
      <w:r>
        <w:t>Table S5. E</w:t>
      </w:r>
      <w:r w:rsidRPr="00F90B36">
        <w:t>stimated %SNP heritability (proportion of genetic variance explained by a category) and enrichment levels (relative variant effect size per category) for different functional categories with two annotation models, FAN1 and FAN2</w:t>
      </w:r>
      <w:r w:rsidR="00F13EF7">
        <w:t>,</w:t>
      </w:r>
      <w:r w:rsidR="006664C3">
        <w:t xml:space="preserve"> when applied to buttock muscling (rear</w:t>
      </w:r>
      <w:r w:rsidR="006664C3" w:rsidRPr="00E15840">
        <w:t xml:space="preserve"> view</w:t>
      </w:r>
      <w:r w:rsidR="006664C3">
        <w:t>)</w:t>
      </w:r>
      <w:r w:rsidRPr="00F90B36">
        <w:t xml:space="preserve">. </w:t>
      </w:r>
      <w:r w:rsidR="00637DE7" w:rsidRPr="00637DE7">
        <w:t>MGFBLUP models were applied with GRMs constructed with either centered or standardized genotypes</w:t>
      </w:r>
      <w:r w:rsidR="00637DE7">
        <w:t>, respectively</w:t>
      </w:r>
      <w:r w:rsidR="00637DE7" w:rsidRPr="00637DE7">
        <w:t>.</w:t>
      </w:r>
      <w:r w:rsidR="00637DE7" w:rsidRPr="00F90B36">
        <w:t xml:space="preserve"> </w:t>
      </w:r>
      <w:r w:rsidRPr="00F90B36">
        <w:t>The annotation categories are described in the Methods section.</w:t>
      </w:r>
    </w:p>
    <w:tbl>
      <w:tblPr>
        <w:tblW w:w="13073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4968"/>
        <w:gridCol w:w="1134"/>
        <w:gridCol w:w="1426"/>
        <w:gridCol w:w="1126"/>
        <w:gridCol w:w="12"/>
        <w:gridCol w:w="1134"/>
        <w:gridCol w:w="1426"/>
        <w:gridCol w:w="1114"/>
        <w:gridCol w:w="24"/>
      </w:tblGrid>
      <w:tr w:rsidR="00CD495B" w:rsidRPr="00B444CB" w14:paraId="187A93B2" w14:textId="77777777" w:rsidTr="0060319B">
        <w:trPr>
          <w:gridAfter w:val="1"/>
          <w:wAfter w:w="24" w:type="dxa"/>
          <w:trHeight w:val="300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3CA3DA19" w14:textId="77777777" w:rsidR="00CD495B" w:rsidRDefault="00CD495B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F2B989" w14:textId="77777777" w:rsidR="00CD495B" w:rsidRDefault="00CD495B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4CB">
              <w:rPr>
                <w:rFonts w:ascii="Calibri" w:eastAsia="Times New Roman" w:hAnsi="Calibri" w:cs="Calibri"/>
                <w:color w:val="000000"/>
              </w:rPr>
              <w:t>Annota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Group</w:t>
            </w:r>
          </w:p>
          <w:p w14:paraId="1EC4AF6A" w14:textId="77777777" w:rsidR="00CD495B" w:rsidRPr="00B444CB" w:rsidRDefault="00CD495B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compartment where variants are located)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8A25AF" w14:textId="77777777" w:rsidR="00CD495B" w:rsidRPr="00B444CB" w:rsidRDefault="00CD495B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%SNP heritability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D4A2E9" w14:textId="77777777" w:rsidR="00CD495B" w:rsidRPr="00B444CB" w:rsidRDefault="00CD495B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nrichment</w:t>
            </w:r>
          </w:p>
        </w:tc>
      </w:tr>
      <w:tr w:rsidR="00CD495B" w:rsidRPr="00B444CB" w14:paraId="30AE4C12" w14:textId="77777777" w:rsidTr="0060319B">
        <w:trPr>
          <w:trHeight w:val="300"/>
          <w:jc w:val="center"/>
        </w:trPr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0DF58" w14:textId="77777777" w:rsidR="00CD495B" w:rsidRPr="00B444CB" w:rsidRDefault="00CD495B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804F7FB" w14:textId="77777777" w:rsidR="00CD495B" w:rsidRPr="00B444CB" w:rsidRDefault="00CD495B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A16D3" w14:textId="77777777" w:rsidR="00CD495B" w:rsidRDefault="00CD495B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7006">
              <w:rPr>
                <w:rFonts w:ascii="Calibri" w:eastAsia="Times New Roman" w:hAnsi="Calibri" w:cs="Calibri"/>
                <w:color w:val="000000"/>
              </w:rPr>
              <w:t>MGFBLUP</w:t>
            </w:r>
          </w:p>
          <w:p w14:paraId="653A70CB" w14:textId="77777777" w:rsidR="00CD495B" w:rsidRPr="00B444CB" w:rsidRDefault="00CD495B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7006">
              <w:rPr>
                <w:rFonts w:ascii="Calibri" w:eastAsia="Times New Roman" w:hAnsi="Calibri" w:cs="Calibri"/>
                <w:color w:val="000000"/>
              </w:rPr>
              <w:t>Centered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61B47" w14:textId="77777777" w:rsidR="00CD495B" w:rsidRDefault="00CD495B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7006">
              <w:rPr>
                <w:rFonts w:ascii="Calibri" w:eastAsia="Times New Roman" w:hAnsi="Calibri" w:cs="Calibri"/>
                <w:color w:val="000000"/>
              </w:rPr>
              <w:t>MGFBLUP</w:t>
            </w:r>
          </w:p>
          <w:p w14:paraId="1B512C1E" w14:textId="77777777" w:rsidR="00CD495B" w:rsidRPr="00B444CB" w:rsidRDefault="00CD495B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7006">
              <w:rPr>
                <w:rFonts w:ascii="Calibri" w:eastAsia="Times New Roman" w:hAnsi="Calibri" w:cs="Calibri"/>
                <w:color w:val="000000"/>
              </w:rPr>
              <w:t>Standardized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62CA7" w14:textId="77777777" w:rsidR="00CD495B" w:rsidRPr="00B444CB" w:rsidRDefault="00CD495B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4CB">
              <w:rPr>
                <w:rFonts w:ascii="Calibri" w:eastAsia="Times New Roman" w:hAnsi="Calibri" w:cs="Calibri"/>
                <w:color w:val="000000"/>
              </w:rPr>
              <w:t>BayesRR-R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BCD86" w14:textId="77777777" w:rsidR="00CD495B" w:rsidRDefault="00CD495B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7006">
              <w:rPr>
                <w:rFonts w:ascii="Calibri" w:eastAsia="Times New Roman" w:hAnsi="Calibri" w:cs="Calibri"/>
                <w:color w:val="000000"/>
              </w:rPr>
              <w:t>MGFBLUP</w:t>
            </w:r>
          </w:p>
          <w:p w14:paraId="0CC852C4" w14:textId="77777777" w:rsidR="00CD495B" w:rsidRPr="00B444CB" w:rsidRDefault="00CD495B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7006">
              <w:rPr>
                <w:rFonts w:ascii="Calibri" w:eastAsia="Times New Roman" w:hAnsi="Calibri" w:cs="Calibri"/>
                <w:color w:val="000000"/>
              </w:rPr>
              <w:t>Centered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BEECF" w14:textId="77777777" w:rsidR="00CD495B" w:rsidRDefault="00CD495B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7006">
              <w:rPr>
                <w:rFonts w:ascii="Calibri" w:eastAsia="Times New Roman" w:hAnsi="Calibri" w:cs="Calibri"/>
                <w:color w:val="000000"/>
              </w:rPr>
              <w:t>MGFBLUP</w:t>
            </w:r>
          </w:p>
          <w:p w14:paraId="56A57196" w14:textId="77777777" w:rsidR="00CD495B" w:rsidRPr="00B444CB" w:rsidRDefault="00CD495B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7006">
              <w:rPr>
                <w:rFonts w:ascii="Calibri" w:eastAsia="Times New Roman" w:hAnsi="Calibri" w:cs="Calibri"/>
                <w:color w:val="000000"/>
              </w:rPr>
              <w:t>Standardized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36109" w14:textId="77777777" w:rsidR="00CD495B" w:rsidRPr="00B444CB" w:rsidRDefault="00CD495B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4CB">
              <w:rPr>
                <w:rFonts w:ascii="Calibri" w:eastAsia="Times New Roman" w:hAnsi="Calibri" w:cs="Calibri"/>
                <w:color w:val="000000"/>
              </w:rPr>
              <w:t>BayesRR-RC</w:t>
            </w:r>
          </w:p>
        </w:tc>
      </w:tr>
      <w:tr w:rsidR="00CD495B" w:rsidRPr="00B444CB" w14:paraId="4817618C" w14:textId="77777777" w:rsidTr="0060319B">
        <w:trPr>
          <w:trHeight w:val="300"/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120D" w14:textId="77777777" w:rsidR="00CD495B" w:rsidRPr="00B444CB" w:rsidRDefault="00CD495B" w:rsidP="00CD4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4CB">
              <w:rPr>
                <w:rFonts w:ascii="Calibri" w:eastAsia="Times New Roman" w:hAnsi="Calibri" w:cs="Calibri"/>
                <w:color w:val="000000"/>
              </w:rPr>
              <w:t>FAN1</w:t>
            </w:r>
          </w:p>
        </w:tc>
        <w:tc>
          <w:tcPr>
            <w:tcW w:w="4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64973" w14:textId="77777777" w:rsidR="00CD495B" w:rsidRPr="00B444CB" w:rsidRDefault="00CD495B" w:rsidP="00CD4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Coding varia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C9A9F" w14:textId="3DFB843D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1.86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47112" w14:textId="750CE722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2.80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298EE" w14:textId="0B0BEE6D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11.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1B0AF" w14:textId="63C694CD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5.02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41BB1" w14:textId="54476812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7.54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7215A" w14:textId="52704E15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31.91</w:t>
            </w:r>
          </w:p>
        </w:tc>
      </w:tr>
      <w:tr w:rsidR="00CD495B" w:rsidRPr="00B444CB" w14:paraId="2B4CD37A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60842" w14:textId="77777777" w:rsidR="00CD495B" w:rsidRPr="00B444CB" w:rsidRDefault="00CD495B" w:rsidP="00CD4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7A1FF" w14:textId="77777777" w:rsidR="00CD495B" w:rsidRPr="00B444CB" w:rsidRDefault="00CD495B" w:rsidP="00CD4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eQT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E7B32" w14:textId="397069C6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15.3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8F28C" w14:textId="2896AB38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19.30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DC658" w14:textId="37335877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3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EDD83" w14:textId="47D58DE5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72.4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49F45" w14:textId="66B15AAA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91.2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EC1C7" w14:textId="3CF008BF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14.43</w:t>
            </w:r>
          </w:p>
        </w:tc>
      </w:tr>
      <w:tr w:rsidR="00CD495B" w:rsidRPr="00B444CB" w14:paraId="5E032AD2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9A8A4" w14:textId="77777777" w:rsidR="00CD495B" w:rsidRPr="00B444CB" w:rsidRDefault="00CD495B" w:rsidP="00CD4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773B2" w14:textId="77777777" w:rsidR="00CD495B" w:rsidRPr="00B444CB" w:rsidRDefault="00CD495B" w:rsidP="00CD4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Regulatory elements detected by ATAC-SE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E3E85" w14:textId="5F8C4AD2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14.0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13966" w14:textId="241F466A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2.60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3EA07" w14:textId="5EDD081A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13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5DE90" w14:textId="608CC51B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1.8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83A38" w14:textId="137279B9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0.34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E2C37" w14:textId="29B46AAD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1.80</w:t>
            </w:r>
          </w:p>
        </w:tc>
      </w:tr>
      <w:tr w:rsidR="00CD495B" w:rsidRPr="00B444CB" w14:paraId="1439B3C4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EA969" w14:textId="77777777" w:rsidR="00CD495B" w:rsidRPr="00B444CB" w:rsidRDefault="00CD495B" w:rsidP="00CD4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5E2EF" w14:textId="77777777" w:rsidR="00CD495B" w:rsidRPr="00B444CB" w:rsidRDefault="00CD495B" w:rsidP="00CD4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Regulatory elements detected with epigenetic d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FB0BC" w14:textId="096D38BB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10.9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BE1D5" w14:textId="3E261528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12.17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3716F" w14:textId="56067459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1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38CFC" w14:textId="50AA6BD9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2.8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47B56" w14:textId="34F844CA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3.17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C5946" w14:textId="3373D4DF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2.80</w:t>
            </w:r>
          </w:p>
        </w:tc>
      </w:tr>
      <w:tr w:rsidR="00CD495B" w:rsidRPr="00B444CB" w14:paraId="462349E9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217CF" w14:textId="77777777" w:rsidR="00CD495B" w:rsidRPr="00B444CB" w:rsidRDefault="00CD495B" w:rsidP="00CD4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81D1E" w14:textId="77777777" w:rsidR="00CD495B" w:rsidRPr="00B444CB" w:rsidRDefault="00CD495B" w:rsidP="00CD4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Regulatory elements detected with both techniqu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1D539" w14:textId="7DBA4088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2.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DD6EF" w14:textId="6D4A9338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0.00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B3F87" w14:textId="60FEC83F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14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0FA6F" w14:textId="2955114C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0.7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42660" w14:textId="3F85667A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0.00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1179B" w14:textId="7BB9364D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4.85</w:t>
            </w:r>
          </w:p>
        </w:tc>
      </w:tr>
      <w:tr w:rsidR="00CD495B" w:rsidRPr="00B444CB" w14:paraId="72D43219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736C0" w14:textId="77777777" w:rsidR="00CD495B" w:rsidRPr="00B444CB" w:rsidRDefault="00CD495B" w:rsidP="00CD4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C4C0D" w14:textId="77777777" w:rsidR="00CD495B" w:rsidRPr="00B444CB" w:rsidRDefault="00CD495B" w:rsidP="00CD4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Exon-associated elem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E6291" w14:textId="0B651BF7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0.3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83854" w14:textId="40EE8D1A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0.08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5DEAE" w14:textId="1AA7E508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CB631" w14:textId="360A1B6E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0.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64EBD" w14:textId="3CCB154A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0.01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799CD" w14:textId="55FC98EA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0.00</w:t>
            </w:r>
          </w:p>
        </w:tc>
      </w:tr>
      <w:tr w:rsidR="00CD495B" w:rsidRPr="00B444CB" w14:paraId="753F651E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2E71C" w14:textId="77777777" w:rsidR="00CD495B" w:rsidRPr="00B444CB" w:rsidRDefault="00CD495B" w:rsidP="00CD4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B90B18" w14:textId="77777777" w:rsidR="00CD495B" w:rsidRPr="00B444CB" w:rsidRDefault="00CD495B" w:rsidP="00CD4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Intronic region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EB5D1A" w14:textId="56832B76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38.87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5F8FED" w14:textId="012741A3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43.94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215D00" w14:textId="5A0DAFAD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24.2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F9A40A" w14:textId="5A197928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1.46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16E1B4" w14:textId="1E49DBC2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1.65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DDC0EF" w14:textId="12806E5B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0.91</w:t>
            </w:r>
          </w:p>
        </w:tc>
      </w:tr>
      <w:tr w:rsidR="00CD495B" w:rsidRPr="00B444CB" w14:paraId="26B4FE3F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C171701" w14:textId="77777777" w:rsidR="00CD495B" w:rsidRPr="00B444CB" w:rsidRDefault="00CD495B" w:rsidP="00CD4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3CDA3271" w14:textId="77777777" w:rsidR="00CD495B" w:rsidRPr="00B444CB" w:rsidRDefault="00CD495B" w:rsidP="00CD4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Intergenic regions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19CDF1EB" w14:textId="64165A78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16.50</w:t>
            </w:r>
          </w:p>
        </w:tc>
        <w:tc>
          <w:tcPr>
            <w:tcW w:w="142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0CC6882F" w14:textId="48999D63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19.11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37633550" w14:textId="4837B91A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21.99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7401076A" w14:textId="1CC507FE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0.32</w:t>
            </w:r>
          </w:p>
        </w:tc>
        <w:tc>
          <w:tcPr>
            <w:tcW w:w="142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6686670A" w14:textId="4DD0642E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0.37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4D2BDC73" w14:textId="4EA0086F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0.42</w:t>
            </w:r>
          </w:p>
        </w:tc>
      </w:tr>
      <w:tr w:rsidR="00CD495B" w:rsidRPr="00B444CB" w14:paraId="361CFD6F" w14:textId="77777777" w:rsidTr="0060319B">
        <w:trPr>
          <w:trHeight w:val="300"/>
          <w:jc w:val="center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A81E5" w14:textId="77777777" w:rsidR="00CD495B" w:rsidRPr="00B444CB" w:rsidRDefault="00CD495B" w:rsidP="00CD4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4CB">
              <w:rPr>
                <w:rFonts w:ascii="Calibri" w:eastAsia="Times New Roman" w:hAnsi="Calibri" w:cs="Calibri"/>
                <w:color w:val="000000"/>
              </w:rPr>
              <w:t>FAN2</w:t>
            </w:r>
          </w:p>
        </w:tc>
        <w:tc>
          <w:tcPr>
            <w:tcW w:w="496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5DAD9" w14:textId="77777777" w:rsidR="00CD495B" w:rsidRPr="00B444CB" w:rsidRDefault="00CD495B" w:rsidP="00CD4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Coding variants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99A90" w14:textId="6C706E5A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1.67</w:t>
            </w:r>
          </w:p>
        </w:tc>
        <w:tc>
          <w:tcPr>
            <w:tcW w:w="142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B5716" w14:textId="30465F58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3.15</w:t>
            </w:r>
          </w:p>
        </w:tc>
        <w:tc>
          <w:tcPr>
            <w:tcW w:w="1138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8B97E" w14:textId="16C47522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0.00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0C9BA" w14:textId="09CE5BBE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4.51</w:t>
            </w:r>
          </w:p>
        </w:tc>
        <w:tc>
          <w:tcPr>
            <w:tcW w:w="142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7ABD4" w14:textId="4CA238F3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8.48</w:t>
            </w:r>
          </w:p>
        </w:tc>
        <w:tc>
          <w:tcPr>
            <w:tcW w:w="1138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7B3E3" w14:textId="066FB393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0.00</w:t>
            </w:r>
          </w:p>
        </w:tc>
      </w:tr>
      <w:tr w:rsidR="00CD495B" w:rsidRPr="00B444CB" w14:paraId="207E52A9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33495E" w14:textId="77777777" w:rsidR="00CD495B" w:rsidRPr="00B444CB" w:rsidRDefault="00CD495B" w:rsidP="00CD4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25DE8" w14:textId="77777777" w:rsidR="00CD495B" w:rsidRPr="00B444CB" w:rsidRDefault="00CD495B" w:rsidP="00CD4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eQTLs detected in mus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9876A" w14:textId="0648B418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6.0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CCA58" w14:textId="2E31BE35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4.82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B6DD4" w14:textId="455AC7A7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15261" w14:textId="46AA27B0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144.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23073" w14:textId="08C1527F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114.10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9841E" w14:textId="7B869784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0.06</w:t>
            </w:r>
          </w:p>
        </w:tc>
      </w:tr>
      <w:tr w:rsidR="00CD495B" w:rsidRPr="00B444CB" w14:paraId="090FFE65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35D61E" w14:textId="77777777" w:rsidR="00CD495B" w:rsidRPr="00B444CB" w:rsidRDefault="00CD495B" w:rsidP="00CD4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403A2" w14:textId="77777777" w:rsidR="00CD495B" w:rsidRPr="00B444CB" w:rsidRDefault="00CD495B" w:rsidP="00CD4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eQTLs detected in other tissu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C234F" w14:textId="756FAACC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9.8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37627" w14:textId="57F83A16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14.61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87196" w14:textId="68D94012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3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A62E7" w14:textId="717BE9D2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50.6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128D6" w14:textId="39C62416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75.01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86965" w14:textId="01633125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16.77</w:t>
            </w:r>
          </w:p>
        </w:tc>
      </w:tr>
      <w:tr w:rsidR="00CD495B" w:rsidRPr="00B444CB" w14:paraId="4EF9DF23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9F0CBB" w14:textId="77777777" w:rsidR="00CD495B" w:rsidRPr="00B444CB" w:rsidRDefault="00CD495B" w:rsidP="00CD4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849F0" w14:textId="77777777" w:rsidR="00CD495B" w:rsidRPr="00B444CB" w:rsidRDefault="00CD495B" w:rsidP="00CD4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Regulatory elements detected in mus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93429" w14:textId="5561010D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4.7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2D6AD" w14:textId="05723ACD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1.3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263CB" w14:textId="0A4678B5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12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B3E61" w14:textId="4C916E00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6.6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5150F" w14:textId="0235E353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1.86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5CA2D" w14:textId="685E9B27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17.35</w:t>
            </w:r>
          </w:p>
        </w:tc>
      </w:tr>
      <w:tr w:rsidR="00CD495B" w:rsidRPr="00B444CB" w14:paraId="7CDDC0C3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F223CB" w14:textId="77777777" w:rsidR="00CD495B" w:rsidRPr="00B444CB" w:rsidRDefault="00CD495B" w:rsidP="00CD4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41A07" w14:textId="77777777" w:rsidR="00CD495B" w:rsidRPr="00B444CB" w:rsidRDefault="00CD495B" w:rsidP="00CD4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Regulatory elements detected in other tissu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78556" w14:textId="10730343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21.7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32BC1" w14:textId="2750CE86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16.8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25A2A" w14:textId="620FB276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27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9C8F0" w14:textId="0F3E3329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1.5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E6432" w14:textId="603D5AA6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1.2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6B72A" w14:textId="2CCB7955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1.99</w:t>
            </w:r>
          </w:p>
        </w:tc>
      </w:tr>
      <w:tr w:rsidR="00CD495B" w:rsidRPr="00B444CB" w14:paraId="3801EAA0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38F871" w14:textId="77777777" w:rsidR="00CD495B" w:rsidRPr="00B444CB" w:rsidRDefault="00CD495B" w:rsidP="00CD4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FEDC7" w14:textId="77777777" w:rsidR="00CD495B" w:rsidRPr="00B444CB" w:rsidRDefault="00CD495B" w:rsidP="00CD4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Exon-associated elem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1C642" w14:textId="14FA825B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0.3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F9915" w14:textId="696793AE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0.16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0A2EE" w14:textId="45996402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4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7584D" w14:textId="289E8CDA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0.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38BFE" w14:textId="658E3ECA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0.0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E593A" w14:textId="1D0BC30C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0.63</w:t>
            </w:r>
          </w:p>
        </w:tc>
      </w:tr>
      <w:tr w:rsidR="00CD495B" w:rsidRPr="00B444CB" w14:paraId="1A85396F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92CCD3" w14:textId="77777777" w:rsidR="00CD495B" w:rsidRPr="00B444CB" w:rsidRDefault="00CD495B" w:rsidP="00CD4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8862E" w14:textId="77777777" w:rsidR="00CD495B" w:rsidRPr="00B444CB" w:rsidRDefault="00CD495B" w:rsidP="00CD4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Intronic reg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07026" w14:textId="674659E8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38.3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B28B1" w14:textId="10F3FC1D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41.86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4BB55" w14:textId="7B1BAE69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28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38C16" w14:textId="6FFEF617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1.4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20A86" w14:textId="2333CB9D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1.58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A8B0C" w14:textId="1517183C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1.06</w:t>
            </w:r>
          </w:p>
        </w:tc>
      </w:tr>
      <w:tr w:rsidR="00CD495B" w:rsidRPr="00B444CB" w14:paraId="4E5CB538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F90449" w14:textId="77777777" w:rsidR="00CD495B" w:rsidRPr="00B444CB" w:rsidRDefault="00CD495B" w:rsidP="00CD4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261766" w14:textId="77777777" w:rsidR="00CD495B" w:rsidRPr="00B444CB" w:rsidRDefault="00CD495B" w:rsidP="00CD4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Intergenic reg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5C6457" w14:textId="3209733D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17.1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8257F7" w14:textId="2F96C2E7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17.24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7580F6" w14:textId="45BFE64B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24.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E13C3A" w14:textId="6DF2A4EF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0.3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D05543" w14:textId="10AE4EED" w:rsidR="00CD495B" w:rsidRPr="00AA6B9E" w:rsidRDefault="00CD495B" w:rsidP="00CD495B">
            <w:pPr>
              <w:spacing w:after="0" w:line="240" w:lineRule="auto"/>
              <w:jc w:val="center"/>
            </w:pPr>
            <w:r w:rsidRPr="00414846">
              <w:t>0.3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63BD2A" w14:textId="0A16955F" w:rsidR="00CD495B" w:rsidRDefault="00CD495B" w:rsidP="00CD495B">
            <w:pPr>
              <w:spacing w:after="0" w:line="240" w:lineRule="auto"/>
              <w:jc w:val="center"/>
            </w:pPr>
            <w:r w:rsidRPr="00414846">
              <w:t>0.48</w:t>
            </w:r>
          </w:p>
        </w:tc>
      </w:tr>
    </w:tbl>
    <w:p w14:paraId="532EA944" w14:textId="6F32E652" w:rsidR="00CD495B" w:rsidRDefault="00CD495B" w:rsidP="006664C3">
      <w:pPr>
        <w:jc w:val="both"/>
      </w:pPr>
    </w:p>
    <w:p w14:paraId="0EBABAEC" w14:textId="1A0BBC1A" w:rsidR="00CD495B" w:rsidRDefault="00CD495B" w:rsidP="006664C3">
      <w:pPr>
        <w:jc w:val="both"/>
      </w:pPr>
    </w:p>
    <w:p w14:paraId="62B6DA92" w14:textId="77777777" w:rsidR="00E15840" w:rsidRDefault="00E15840">
      <w:r>
        <w:br w:type="page"/>
      </w:r>
    </w:p>
    <w:p w14:paraId="1BEBEB3B" w14:textId="77777777" w:rsidR="00E15840" w:rsidRDefault="00E15840" w:rsidP="00E15840"/>
    <w:p w14:paraId="44AC0841" w14:textId="6D491EE0" w:rsidR="00E15840" w:rsidRDefault="00E15840" w:rsidP="006664C3">
      <w:pPr>
        <w:jc w:val="both"/>
      </w:pPr>
      <w:r>
        <w:t>Table S6. E</w:t>
      </w:r>
      <w:r w:rsidRPr="00F90B36">
        <w:t>stimated %SNP heritability (proportion of genetic variance explained by a category) and enrichment levels (relative variant effect size per category) for different functional categories with two annotation models, FAN1 and FAN2</w:t>
      </w:r>
      <w:r w:rsidR="00F13EF7">
        <w:t>,</w:t>
      </w:r>
      <w:r w:rsidR="006664C3">
        <w:t xml:space="preserve"> when applied to global muscling score</w:t>
      </w:r>
      <w:r w:rsidRPr="00F90B36">
        <w:t xml:space="preserve">. </w:t>
      </w:r>
      <w:r w:rsidR="00637DE7" w:rsidRPr="00637DE7">
        <w:t>MGFBLUP models were applied with GRMs constructed with either centered or standardized genotypes</w:t>
      </w:r>
      <w:r w:rsidR="00637DE7">
        <w:t>, respectively</w:t>
      </w:r>
      <w:r w:rsidR="00637DE7" w:rsidRPr="00637DE7">
        <w:t>.</w:t>
      </w:r>
      <w:r w:rsidRPr="00F90B36">
        <w:t xml:space="preserve"> The annotation categories are described in the Methods section.</w:t>
      </w:r>
    </w:p>
    <w:tbl>
      <w:tblPr>
        <w:tblW w:w="13073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4968"/>
        <w:gridCol w:w="1134"/>
        <w:gridCol w:w="1426"/>
        <w:gridCol w:w="1126"/>
        <w:gridCol w:w="12"/>
        <w:gridCol w:w="1134"/>
        <w:gridCol w:w="1426"/>
        <w:gridCol w:w="1114"/>
        <w:gridCol w:w="24"/>
      </w:tblGrid>
      <w:tr w:rsidR="00CD495B" w:rsidRPr="00B444CB" w14:paraId="2D8DEDD5" w14:textId="77777777" w:rsidTr="0060319B">
        <w:trPr>
          <w:gridAfter w:val="1"/>
          <w:wAfter w:w="24" w:type="dxa"/>
          <w:trHeight w:val="300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1250076" w14:textId="74F2B177" w:rsidR="00CD495B" w:rsidRDefault="00CD495B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8F8111" w14:textId="77777777" w:rsidR="00CD495B" w:rsidRDefault="00CD495B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4CB">
              <w:rPr>
                <w:rFonts w:ascii="Calibri" w:eastAsia="Times New Roman" w:hAnsi="Calibri" w:cs="Calibri"/>
                <w:color w:val="000000"/>
              </w:rPr>
              <w:t>Annota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Group</w:t>
            </w:r>
          </w:p>
          <w:p w14:paraId="5357269E" w14:textId="77777777" w:rsidR="00CD495B" w:rsidRPr="00B444CB" w:rsidRDefault="00CD495B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compartment where variants are located)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715324" w14:textId="77777777" w:rsidR="00CD495B" w:rsidRPr="00B444CB" w:rsidRDefault="00CD495B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%SNP heritability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8F5A75" w14:textId="77777777" w:rsidR="00CD495B" w:rsidRPr="00B444CB" w:rsidRDefault="00CD495B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nrichment</w:t>
            </w:r>
          </w:p>
        </w:tc>
      </w:tr>
      <w:tr w:rsidR="00CD495B" w:rsidRPr="00B444CB" w14:paraId="6C2E253F" w14:textId="77777777" w:rsidTr="0060319B">
        <w:trPr>
          <w:trHeight w:val="300"/>
          <w:jc w:val="center"/>
        </w:trPr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9C81D" w14:textId="77777777" w:rsidR="00CD495B" w:rsidRPr="00B444CB" w:rsidRDefault="00CD495B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BAEE22A" w14:textId="77777777" w:rsidR="00CD495B" w:rsidRPr="00B444CB" w:rsidRDefault="00CD495B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75918" w14:textId="77777777" w:rsidR="00CD495B" w:rsidRDefault="00CD495B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7006">
              <w:rPr>
                <w:rFonts w:ascii="Calibri" w:eastAsia="Times New Roman" w:hAnsi="Calibri" w:cs="Calibri"/>
                <w:color w:val="000000"/>
              </w:rPr>
              <w:t>MGFBLUP</w:t>
            </w:r>
          </w:p>
          <w:p w14:paraId="2391E708" w14:textId="77777777" w:rsidR="00CD495B" w:rsidRPr="00B444CB" w:rsidRDefault="00CD495B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7006">
              <w:rPr>
                <w:rFonts w:ascii="Calibri" w:eastAsia="Times New Roman" w:hAnsi="Calibri" w:cs="Calibri"/>
                <w:color w:val="000000"/>
              </w:rPr>
              <w:t>Centered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8D461" w14:textId="77777777" w:rsidR="00CD495B" w:rsidRDefault="00CD495B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7006">
              <w:rPr>
                <w:rFonts w:ascii="Calibri" w:eastAsia="Times New Roman" w:hAnsi="Calibri" w:cs="Calibri"/>
                <w:color w:val="000000"/>
              </w:rPr>
              <w:t>MGFBLUP</w:t>
            </w:r>
          </w:p>
          <w:p w14:paraId="7DD86919" w14:textId="77777777" w:rsidR="00CD495B" w:rsidRPr="00B444CB" w:rsidRDefault="00CD495B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7006">
              <w:rPr>
                <w:rFonts w:ascii="Calibri" w:eastAsia="Times New Roman" w:hAnsi="Calibri" w:cs="Calibri"/>
                <w:color w:val="000000"/>
              </w:rPr>
              <w:t>Standardized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4D871" w14:textId="77777777" w:rsidR="00CD495B" w:rsidRPr="00B444CB" w:rsidRDefault="00CD495B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4CB">
              <w:rPr>
                <w:rFonts w:ascii="Calibri" w:eastAsia="Times New Roman" w:hAnsi="Calibri" w:cs="Calibri"/>
                <w:color w:val="000000"/>
              </w:rPr>
              <w:t>BayesRR-R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06AB3" w14:textId="77777777" w:rsidR="00CD495B" w:rsidRDefault="00CD495B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7006">
              <w:rPr>
                <w:rFonts w:ascii="Calibri" w:eastAsia="Times New Roman" w:hAnsi="Calibri" w:cs="Calibri"/>
                <w:color w:val="000000"/>
              </w:rPr>
              <w:t>MGFBLUP</w:t>
            </w:r>
          </w:p>
          <w:p w14:paraId="1A7A346A" w14:textId="77777777" w:rsidR="00CD495B" w:rsidRPr="00B444CB" w:rsidRDefault="00CD495B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7006">
              <w:rPr>
                <w:rFonts w:ascii="Calibri" w:eastAsia="Times New Roman" w:hAnsi="Calibri" w:cs="Calibri"/>
                <w:color w:val="000000"/>
              </w:rPr>
              <w:t>Centered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982C0" w14:textId="77777777" w:rsidR="00CD495B" w:rsidRDefault="00CD495B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7006">
              <w:rPr>
                <w:rFonts w:ascii="Calibri" w:eastAsia="Times New Roman" w:hAnsi="Calibri" w:cs="Calibri"/>
                <w:color w:val="000000"/>
              </w:rPr>
              <w:t>MGFBLUP</w:t>
            </w:r>
          </w:p>
          <w:p w14:paraId="0259DB17" w14:textId="77777777" w:rsidR="00CD495B" w:rsidRPr="00B444CB" w:rsidRDefault="00CD495B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E7006">
              <w:rPr>
                <w:rFonts w:ascii="Calibri" w:eastAsia="Times New Roman" w:hAnsi="Calibri" w:cs="Calibri"/>
                <w:color w:val="000000"/>
              </w:rPr>
              <w:t>Standardized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6C4F1" w14:textId="77777777" w:rsidR="00CD495B" w:rsidRPr="00B444CB" w:rsidRDefault="00CD495B" w:rsidP="00603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4CB">
              <w:rPr>
                <w:rFonts w:ascii="Calibri" w:eastAsia="Times New Roman" w:hAnsi="Calibri" w:cs="Calibri"/>
                <w:color w:val="000000"/>
              </w:rPr>
              <w:t>BayesRR-RC</w:t>
            </w:r>
          </w:p>
        </w:tc>
      </w:tr>
      <w:tr w:rsidR="00CD495B" w:rsidRPr="00B444CB" w14:paraId="1CC8A661" w14:textId="77777777" w:rsidTr="0060319B">
        <w:trPr>
          <w:trHeight w:val="300"/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CE9C" w14:textId="77777777" w:rsidR="00CD495B" w:rsidRPr="00B444CB" w:rsidRDefault="00CD495B" w:rsidP="00CD4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4CB">
              <w:rPr>
                <w:rFonts w:ascii="Calibri" w:eastAsia="Times New Roman" w:hAnsi="Calibri" w:cs="Calibri"/>
                <w:color w:val="000000"/>
              </w:rPr>
              <w:t>FAN1</w:t>
            </w:r>
          </w:p>
        </w:tc>
        <w:tc>
          <w:tcPr>
            <w:tcW w:w="4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DFFBA" w14:textId="77777777" w:rsidR="00CD495B" w:rsidRPr="00B444CB" w:rsidRDefault="00CD495B" w:rsidP="00CD4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Coding varia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8603C" w14:textId="12626C90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8.01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09338" w14:textId="64EB8715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12.11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CB8BE" w14:textId="3AAA285D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0.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80BFD" w14:textId="2CDB5BAB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21.59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0E73E" w14:textId="76586777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32.62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3F271" w14:textId="388630D9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1.70</w:t>
            </w:r>
          </w:p>
        </w:tc>
      </w:tr>
      <w:tr w:rsidR="00CD495B" w:rsidRPr="00B444CB" w14:paraId="20BEAA9D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39C19" w14:textId="77777777" w:rsidR="00CD495B" w:rsidRPr="00B444CB" w:rsidRDefault="00CD495B" w:rsidP="00CD4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84227" w14:textId="77777777" w:rsidR="00CD495B" w:rsidRPr="00B444CB" w:rsidRDefault="00CD495B" w:rsidP="00CD4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eQT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E8831" w14:textId="0F0CCEF9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12.7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B9837" w14:textId="796CEDA3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13.88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B5CB6" w14:textId="62E5757B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8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066B7" w14:textId="17D8E5D9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60.4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167F4" w14:textId="76F67A77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65.6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DBD94" w14:textId="68C50FC1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40.91</w:t>
            </w:r>
          </w:p>
        </w:tc>
      </w:tr>
      <w:tr w:rsidR="00CD495B" w:rsidRPr="00B444CB" w14:paraId="322EBCA0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40653" w14:textId="77777777" w:rsidR="00CD495B" w:rsidRPr="00B444CB" w:rsidRDefault="00CD495B" w:rsidP="00CD4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38E52" w14:textId="77777777" w:rsidR="00CD495B" w:rsidRPr="00B444CB" w:rsidRDefault="00CD495B" w:rsidP="00CD4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Regulatory elements detected by ATAC-SE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7B668" w14:textId="6AFA47F0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19.4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D8CB8" w14:textId="1EA6A073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8.91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C5FFB" w14:textId="796622BB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13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B2B2E" w14:textId="5E4F60A9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2.5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43518" w14:textId="263C0FA2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1.17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581BB" w14:textId="69308454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1.74</w:t>
            </w:r>
          </w:p>
        </w:tc>
      </w:tr>
      <w:tr w:rsidR="00CD495B" w:rsidRPr="00B444CB" w14:paraId="6E563825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709DC" w14:textId="77777777" w:rsidR="00CD495B" w:rsidRPr="00B444CB" w:rsidRDefault="00CD495B" w:rsidP="00CD4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21E8E" w14:textId="77777777" w:rsidR="00CD495B" w:rsidRPr="00B444CB" w:rsidRDefault="00CD495B" w:rsidP="00CD4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Regulatory elements detected with epigenetic d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AFB10" w14:textId="0551797D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1.2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E679B" w14:textId="21AE6443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0.04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99A80" w14:textId="3A492C7E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1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8D745" w14:textId="243CA28F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0.3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769CD" w14:textId="4535180C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0.01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2C180" w14:textId="20E864DF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2.82</w:t>
            </w:r>
          </w:p>
        </w:tc>
      </w:tr>
      <w:tr w:rsidR="00CD495B" w:rsidRPr="00B444CB" w14:paraId="1DFD2090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4CBD0" w14:textId="77777777" w:rsidR="00CD495B" w:rsidRPr="00B444CB" w:rsidRDefault="00CD495B" w:rsidP="00CD4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BEBD0" w14:textId="77777777" w:rsidR="00CD495B" w:rsidRPr="00B444CB" w:rsidRDefault="00CD495B" w:rsidP="00CD4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Regulatory elements detected with both techniqu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27123" w14:textId="0E7270B1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21.4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B3F1B" w14:textId="5759FA2F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23.48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0BE29" w14:textId="31DFCCA5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15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BEC15" w14:textId="71BA9B2C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7.2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CBC83" w14:textId="1EDFE0E5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7.91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8FA75" w14:textId="0DC3790D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5.29</w:t>
            </w:r>
          </w:p>
        </w:tc>
      </w:tr>
      <w:tr w:rsidR="00CD495B" w:rsidRPr="00B444CB" w14:paraId="48F24623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707C9" w14:textId="77777777" w:rsidR="00CD495B" w:rsidRPr="00B444CB" w:rsidRDefault="00CD495B" w:rsidP="00CD4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26AD5" w14:textId="77777777" w:rsidR="00CD495B" w:rsidRPr="00B444CB" w:rsidRDefault="00CD495B" w:rsidP="00CD4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Exon-associated elem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94BCB" w14:textId="1F07A29E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0.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D5921" w14:textId="02F65866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0.0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10B2C" w14:textId="3FAA0218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12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67C10" w14:textId="781F1FAB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0.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24CED" w14:textId="5D0EE8DE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0.01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DF525" w14:textId="20086F55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1.87</w:t>
            </w:r>
          </w:p>
        </w:tc>
      </w:tr>
      <w:tr w:rsidR="00CD495B" w:rsidRPr="00B444CB" w14:paraId="0D5DA0CA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98150" w14:textId="77777777" w:rsidR="00CD495B" w:rsidRPr="00B444CB" w:rsidRDefault="00CD495B" w:rsidP="00CD4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62904F" w14:textId="77777777" w:rsidR="00CD495B" w:rsidRPr="00B444CB" w:rsidRDefault="00CD495B" w:rsidP="00CD4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Intronic region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471405" w14:textId="7EA3CBD1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24.15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D7DE41" w14:textId="6CCF1D1D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28.36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7646AB" w14:textId="609CDC0B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20.2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81ECE7" w14:textId="7CB26B3B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0.91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6A5182" w14:textId="63C8C372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1.07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C597CE" w14:textId="27FEE6EC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0.76</w:t>
            </w:r>
          </w:p>
        </w:tc>
      </w:tr>
      <w:tr w:rsidR="00CD495B" w:rsidRPr="00B444CB" w14:paraId="66EDEF58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BEE2EE3" w14:textId="77777777" w:rsidR="00CD495B" w:rsidRPr="00B444CB" w:rsidRDefault="00CD495B" w:rsidP="00CD4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5B899B92" w14:textId="77777777" w:rsidR="00CD495B" w:rsidRPr="00B444CB" w:rsidRDefault="00CD495B" w:rsidP="00CD4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Intergenic regions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49221977" w14:textId="78EDC4E5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12.78</w:t>
            </w:r>
          </w:p>
        </w:tc>
        <w:tc>
          <w:tcPr>
            <w:tcW w:w="142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3C37B383" w14:textId="54A78B3D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13.18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3FEE74CB" w14:textId="3A957B5A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18.54</w:t>
            </w:r>
          </w:p>
        </w:tc>
        <w:tc>
          <w:tcPr>
            <w:tcW w:w="113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3A035F2C" w14:textId="13A9FD85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0.25</w:t>
            </w:r>
          </w:p>
        </w:tc>
        <w:tc>
          <w:tcPr>
            <w:tcW w:w="142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2E66E324" w14:textId="7B6F9847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0.25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3C24B2D8" w14:textId="0331C825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0.36</w:t>
            </w:r>
          </w:p>
        </w:tc>
      </w:tr>
      <w:tr w:rsidR="00CD495B" w:rsidRPr="00B444CB" w14:paraId="07F521DE" w14:textId="77777777" w:rsidTr="0060319B">
        <w:trPr>
          <w:trHeight w:val="300"/>
          <w:jc w:val="center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3EBDE" w14:textId="77777777" w:rsidR="00CD495B" w:rsidRPr="00B444CB" w:rsidRDefault="00CD495B" w:rsidP="00CD4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44CB">
              <w:rPr>
                <w:rFonts w:ascii="Calibri" w:eastAsia="Times New Roman" w:hAnsi="Calibri" w:cs="Calibri"/>
                <w:color w:val="000000"/>
              </w:rPr>
              <w:t>FAN2</w:t>
            </w:r>
          </w:p>
        </w:tc>
        <w:tc>
          <w:tcPr>
            <w:tcW w:w="496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C88E1" w14:textId="77777777" w:rsidR="00CD495B" w:rsidRPr="00B444CB" w:rsidRDefault="00CD495B" w:rsidP="00CD4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Coding variants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BE26D" w14:textId="27D7D9BB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8.02</w:t>
            </w:r>
          </w:p>
        </w:tc>
        <w:tc>
          <w:tcPr>
            <w:tcW w:w="142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A3C66" w14:textId="1EC8ADCF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13.08</w:t>
            </w:r>
          </w:p>
        </w:tc>
        <w:tc>
          <w:tcPr>
            <w:tcW w:w="1138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BF5DC" w14:textId="13C0A4A3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15.97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3ECD6" w14:textId="6078AACC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21.62</w:t>
            </w:r>
          </w:p>
        </w:tc>
        <w:tc>
          <w:tcPr>
            <w:tcW w:w="142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1A796" w14:textId="103D4D0C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35.23</w:t>
            </w:r>
          </w:p>
        </w:tc>
        <w:tc>
          <w:tcPr>
            <w:tcW w:w="1138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6D0CD" w14:textId="1AC17F48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43.03</w:t>
            </w:r>
          </w:p>
        </w:tc>
      </w:tr>
      <w:tr w:rsidR="00CD495B" w:rsidRPr="00B444CB" w14:paraId="5219A241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20E982" w14:textId="77777777" w:rsidR="00CD495B" w:rsidRPr="00B444CB" w:rsidRDefault="00CD495B" w:rsidP="00CD4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B1258" w14:textId="77777777" w:rsidR="00CD495B" w:rsidRPr="00B444CB" w:rsidRDefault="00CD495B" w:rsidP="00CD4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eQTLs detected in mus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B85F1" w14:textId="0C3CB04C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5.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E75CD" w14:textId="0F43FD7F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5.9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9E7B4" w14:textId="3E60B938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AC100" w14:textId="1FAE6925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133.6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B0A52" w14:textId="01047514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140.44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7C627" w14:textId="230C426E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5.64</w:t>
            </w:r>
          </w:p>
        </w:tc>
      </w:tr>
      <w:tr w:rsidR="00CD495B" w:rsidRPr="00B444CB" w14:paraId="714105CD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727A85" w14:textId="77777777" w:rsidR="00CD495B" w:rsidRPr="00B444CB" w:rsidRDefault="00CD495B" w:rsidP="00CD4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3112B" w14:textId="77777777" w:rsidR="00CD495B" w:rsidRPr="00B444CB" w:rsidRDefault="00CD495B" w:rsidP="00CD4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eQTLs detected in other tissu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651B9" w14:textId="285D385A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9.4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9FB66" w14:textId="1B479121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8.60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E660C" w14:textId="23975234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3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DCD14" w14:textId="7F39615A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48.5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12F57" w14:textId="5758B4B0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44.16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1E37C" w14:textId="0118B742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19.29</w:t>
            </w:r>
          </w:p>
        </w:tc>
      </w:tr>
      <w:tr w:rsidR="00CD495B" w:rsidRPr="00B444CB" w14:paraId="05109F0B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88900B" w14:textId="77777777" w:rsidR="00CD495B" w:rsidRPr="00B444CB" w:rsidRDefault="00CD495B" w:rsidP="00CD4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AD887" w14:textId="77777777" w:rsidR="00CD495B" w:rsidRPr="00B444CB" w:rsidRDefault="00CD495B" w:rsidP="00CD4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Regulatory elements detected in mus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18769" w14:textId="2C3B00FF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11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4B537" w14:textId="6EA1FBF2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12.25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8D24D" w14:textId="574B58EE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6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8AD37" w14:textId="009F74D0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15.4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9D744" w14:textId="0050F495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17.18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4460F" w14:textId="3CC3A144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9.73</w:t>
            </w:r>
          </w:p>
        </w:tc>
      </w:tr>
      <w:tr w:rsidR="00CD495B" w:rsidRPr="00B444CB" w14:paraId="68C4C96B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B22A8E" w14:textId="77777777" w:rsidR="00CD495B" w:rsidRPr="00B444CB" w:rsidRDefault="00CD495B" w:rsidP="00CD4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78750" w14:textId="77777777" w:rsidR="00CD495B" w:rsidRPr="00B444CB" w:rsidRDefault="00CD495B" w:rsidP="00CD4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Regulatory elements detected in other tissu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F0052" w14:textId="380E8854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29.7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C3829" w14:textId="2090CBB2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23.27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345BA" w14:textId="6DE32296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2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6B954" w14:textId="3DB2B3CD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2.1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08D4D" w14:textId="0BA89B1D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1.70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9AF3F" w14:textId="5E5360A1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1.51</w:t>
            </w:r>
          </w:p>
        </w:tc>
      </w:tr>
      <w:tr w:rsidR="00CD495B" w:rsidRPr="00B444CB" w14:paraId="00B87389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6FFD4A" w14:textId="77777777" w:rsidR="00CD495B" w:rsidRPr="00B444CB" w:rsidRDefault="00CD495B" w:rsidP="00CD4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4DD8B" w14:textId="77777777" w:rsidR="00CD495B" w:rsidRPr="00B444CB" w:rsidRDefault="00CD495B" w:rsidP="00CD4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Exon-associated elem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3F949" w14:textId="3FAEEA10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0.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F2C8D" w14:textId="34563F08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0.04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CFE8E" w14:textId="6BBCD9DD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12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E658C" w14:textId="46FEE9D2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0.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AB580" w14:textId="3C5D04EA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0.01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1E344" w14:textId="579266DD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1.90</w:t>
            </w:r>
          </w:p>
        </w:tc>
      </w:tr>
      <w:tr w:rsidR="00CD495B" w:rsidRPr="00B444CB" w14:paraId="2FFE1E17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34FB5A" w14:textId="77777777" w:rsidR="00CD495B" w:rsidRPr="00B444CB" w:rsidRDefault="00CD495B" w:rsidP="00CD4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B8875" w14:textId="77777777" w:rsidR="00CD495B" w:rsidRPr="00B444CB" w:rsidRDefault="00CD495B" w:rsidP="00CD4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Intronic reg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ED0DC" w14:textId="26810EAB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22.5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F788B" w14:textId="401C7C8E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24.9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02032" w14:textId="1FE32389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19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004BE" w14:textId="67D71157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0.8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2BA0E" w14:textId="40C116E3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0.94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85412" w14:textId="4A97EBF7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0.74</w:t>
            </w:r>
          </w:p>
        </w:tc>
      </w:tr>
      <w:tr w:rsidR="00CD495B" w:rsidRPr="00B444CB" w14:paraId="3C36B66B" w14:textId="77777777" w:rsidTr="0060319B">
        <w:trPr>
          <w:trHeight w:val="300"/>
          <w:jc w:val="center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D53365" w14:textId="77777777" w:rsidR="00CD495B" w:rsidRPr="00B444CB" w:rsidRDefault="00CD495B" w:rsidP="00CD49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2177C5" w14:textId="77777777" w:rsidR="00CD495B" w:rsidRPr="00B444CB" w:rsidRDefault="00CD495B" w:rsidP="00CD49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0938">
              <w:t>Intergenic reg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FC7E63" w14:textId="414432FB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13.5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8949D3" w14:textId="70648F43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11.90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E1DD6B" w14:textId="5CD8F380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20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F853CC" w14:textId="0A026093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0.2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B391C1" w14:textId="183FB089" w:rsidR="00CD495B" w:rsidRPr="00AA6B9E" w:rsidRDefault="00CD495B" w:rsidP="00CD495B">
            <w:pPr>
              <w:spacing w:after="0" w:line="240" w:lineRule="auto"/>
              <w:jc w:val="center"/>
            </w:pPr>
            <w:r w:rsidRPr="000D247A">
              <w:t>0.2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EB4804" w14:textId="5E643609" w:rsidR="00CD495B" w:rsidRDefault="00CD495B" w:rsidP="00CD495B">
            <w:pPr>
              <w:spacing w:after="0" w:line="240" w:lineRule="auto"/>
              <w:jc w:val="center"/>
            </w:pPr>
            <w:r w:rsidRPr="000D247A">
              <w:t>0.39</w:t>
            </w:r>
          </w:p>
        </w:tc>
      </w:tr>
    </w:tbl>
    <w:p w14:paraId="16C58CF1" w14:textId="684427E7" w:rsidR="00AF7A61" w:rsidRDefault="00AF7A61"/>
    <w:p w14:paraId="0DACB6C3" w14:textId="77777777" w:rsidR="00F13EF7" w:rsidRDefault="00F13EF7">
      <w:pPr>
        <w:sectPr w:rsidR="00F13EF7" w:rsidSect="00F13EF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03B93CF" w14:textId="70B99B70" w:rsidR="00E31E5C" w:rsidRDefault="00A04738" w:rsidP="006664C3">
      <w:pPr>
        <w:jc w:val="both"/>
      </w:pPr>
      <w:r>
        <w:t xml:space="preserve">Table S7. Gain of reliability </w:t>
      </w:r>
      <w:r w:rsidR="006664C3">
        <w:t xml:space="preserve">achieved with </w:t>
      </w:r>
      <w:r>
        <w:t xml:space="preserve">BSLMM </w:t>
      </w:r>
      <w:r w:rsidR="006664C3">
        <w:t xml:space="preserve">when using </w:t>
      </w:r>
      <w:r>
        <w:t>panel FUN1 and LD99</w:t>
      </w:r>
      <w:r w:rsidR="006664C3">
        <w:t>. Reliabilities were</w:t>
      </w:r>
      <w:r>
        <w:t xml:space="preserve"> </w:t>
      </w:r>
      <w:r w:rsidR="00722673">
        <w:t>compared to</w:t>
      </w:r>
      <w:r w:rsidR="006664C3">
        <w:t xml:space="preserve"> those obtained with</w:t>
      </w:r>
      <w:r w:rsidR="00722673">
        <w:t xml:space="preserve"> GBLUP </w:t>
      </w:r>
      <w:r w:rsidR="006664C3">
        <w:t>using centered genotype and medium</w:t>
      </w:r>
      <w:r w:rsidR="00722673">
        <w:t xml:space="preserve"> density array</w:t>
      </w:r>
      <w:r>
        <w:t xml:space="preserve">. </w:t>
      </w:r>
      <w:r w:rsidR="006664C3">
        <w:t>Sign</w:t>
      </w:r>
      <w:r w:rsidR="00285D0C">
        <w:t>i</w:t>
      </w:r>
      <w:r w:rsidR="006664C3">
        <w:t>ficance levels were estimated by 10,000 bootstraps</w:t>
      </w:r>
      <w:r w:rsidR="0088211D">
        <w:t>.</w:t>
      </w:r>
    </w:p>
    <w:p w14:paraId="1B8D066F" w14:textId="77777777" w:rsidR="00F13EF7" w:rsidRDefault="00F13EF7" w:rsidP="006664C3">
      <w:pPr>
        <w:jc w:val="both"/>
      </w:pPr>
    </w:p>
    <w:tbl>
      <w:tblPr>
        <w:tblW w:w="7922" w:type="dxa"/>
        <w:jc w:val="center"/>
        <w:tblLook w:val="04A0" w:firstRow="1" w:lastRow="0" w:firstColumn="1" w:lastColumn="0" w:noHBand="0" w:noVBand="1"/>
      </w:tblPr>
      <w:tblGrid>
        <w:gridCol w:w="1795"/>
        <w:gridCol w:w="1800"/>
        <w:gridCol w:w="1260"/>
        <w:gridCol w:w="1800"/>
        <w:gridCol w:w="1267"/>
      </w:tblGrid>
      <w:tr w:rsidR="00F13EF7" w:rsidRPr="00A04738" w14:paraId="56A77FBE" w14:textId="77777777" w:rsidTr="00F13EF7">
        <w:trPr>
          <w:trHeight w:val="300"/>
          <w:jc w:val="center"/>
        </w:trPr>
        <w:tc>
          <w:tcPr>
            <w:tcW w:w="17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F380A" w14:textId="77777777" w:rsidR="00F13EF7" w:rsidRPr="00A04738" w:rsidRDefault="00F13EF7" w:rsidP="00F13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4738">
              <w:rPr>
                <w:rFonts w:ascii="Calibri" w:eastAsia="Times New Roman" w:hAnsi="Calibri" w:cs="Calibri"/>
                <w:color w:val="000000"/>
              </w:rPr>
              <w:t>Trait</w:t>
            </w:r>
            <w:r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5A27D" w14:textId="77777777" w:rsidR="00F13EF7" w:rsidRPr="00A04738" w:rsidRDefault="00F13EF7" w:rsidP="00F13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4738">
              <w:rPr>
                <w:rFonts w:ascii="Calibri" w:eastAsia="Times New Roman" w:hAnsi="Calibri" w:cs="Calibri"/>
                <w:color w:val="000000"/>
              </w:rPr>
              <w:t>FUN1</w:t>
            </w:r>
          </w:p>
        </w:tc>
        <w:tc>
          <w:tcPr>
            <w:tcW w:w="3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75A7F" w14:textId="77777777" w:rsidR="00F13EF7" w:rsidRPr="00A04738" w:rsidRDefault="00F13EF7" w:rsidP="00F13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4738">
              <w:rPr>
                <w:rFonts w:ascii="Calibri" w:eastAsia="Times New Roman" w:hAnsi="Calibri" w:cs="Calibri"/>
                <w:color w:val="000000"/>
              </w:rPr>
              <w:t>LD99</w:t>
            </w:r>
          </w:p>
        </w:tc>
      </w:tr>
      <w:tr w:rsidR="00F13EF7" w:rsidRPr="00A04738" w14:paraId="16B74229" w14:textId="77777777" w:rsidTr="00F13EF7">
        <w:trPr>
          <w:trHeight w:val="300"/>
          <w:jc w:val="center"/>
        </w:trPr>
        <w:tc>
          <w:tcPr>
            <w:tcW w:w="179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2DC9268" w14:textId="77777777" w:rsidR="00F13EF7" w:rsidRPr="00A04738" w:rsidRDefault="00F13EF7" w:rsidP="00F13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99FB0" w14:textId="77777777" w:rsidR="00F13EF7" w:rsidRPr="00A04738" w:rsidRDefault="00F13EF7" w:rsidP="00F13EF7">
            <w:pPr>
              <w:spacing w:after="0" w:line="240" w:lineRule="auto"/>
              <w:ind w:left="-29" w:firstLine="29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4738">
              <w:rPr>
                <w:rFonts w:ascii="Calibri" w:eastAsia="Times New Roman" w:hAnsi="Calibri" w:cs="Calibri"/>
                <w:color w:val="000000"/>
              </w:rPr>
              <w:t>Gain of reliabilit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FD8D0" w14:textId="77777777" w:rsidR="00F13EF7" w:rsidRPr="00A04738" w:rsidRDefault="00F13EF7" w:rsidP="00F13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4738">
              <w:rPr>
                <w:rFonts w:ascii="Calibri" w:eastAsia="Times New Roman" w:hAnsi="Calibri" w:cs="Calibri"/>
                <w:color w:val="000000"/>
              </w:rPr>
              <w:t>P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A04738">
              <w:rPr>
                <w:rFonts w:ascii="Calibri" w:eastAsia="Times New Roman" w:hAnsi="Calibri" w:cs="Calibri"/>
                <w:color w:val="000000"/>
              </w:rPr>
              <w:t>valu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6E0B" w14:textId="77777777" w:rsidR="00F13EF7" w:rsidRPr="00A04738" w:rsidRDefault="00F13EF7" w:rsidP="00F13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4738">
              <w:rPr>
                <w:rFonts w:ascii="Calibri" w:eastAsia="Times New Roman" w:hAnsi="Calibri" w:cs="Calibri"/>
                <w:color w:val="000000"/>
              </w:rPr>
              <w:t>Gain of reliability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3649A" w14:textId="77777777" w:rsidR="00F13EF7" w:rsidRPr="00A04738" w:rsidRDefault="00F13EF7" w:rsidP="00F13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4738">
              <w:rPr>
                <w:rFonts w:ascii="Calibri" w:eastAsia="Times New Roman" w:hAnsi="Calibri" w:cs="Calibri"/>
                <w:color w:val="000000"/>
              </w:rPr>
              <w:t>P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A04738">
              <w:rPr>
                <w:rFonts w:ascii="Calibri" w:eastAsia="Times New Roman" w:hAnsi="Calibri" w:cs="Calibri"/>
                <w:color w:val="000000"/>
              </w:rPr>
              <w:t>value</w:t>
            </w:r>
          </w:p>
        </w:tc>
      </w:tr>
      <w:tr w:rsidR="00F13EF7" w14:paraId="0A0085BA" w14:textId="77777777" w:rsidTr="00F13EF7">
        <w:trPr>
          <w:trHeight w:val="300"/>
          <w:jc w:val="center"/>
        </w:trPr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1ED0C" w14:textId="77777777" w:rsidR="00F13EF7" w:rsidRPr="00A04738" w:rsidRDefault="00F13EF7" w:rsidP="00F13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4738">
              <w:rPr>
                <w:rFonts w:ascii="Calibri" w:eastAsia="Times New Roman" w:hAnsi="Calibri" w:cs="Calibri"/>
                <w:color w:val="000000"/>
              </w:rPr>
              <w:t>Top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FAA25" w14:textId="77777777" w:rsidR="00F13EF7" w:rsidRDefault="00F13EF7" w:rsidP="00F13E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F1D8B" w14:textId="77777777" w:rsidR="00F13EF7" w:rsidRDefault="00F13EF7" w:rsidP="00F13E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D17A3" w14:textId="77777777" w:rsidR="00F13EF7" w:rsidRDefault="00F13EF7" w:rsidP="00F13E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3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0C69F" w14:textId="77777777" w:rsidR="00F13EF7" w:rsidRDefault="00F13EF7" w:rsidP="00F13E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F13EF7" w14:paraId="4FA62D2F" w14:textId="77777777" w:rsidTr="00F13EF7">
        <w:trPr>
          <w:trHeight w:val="300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116DA61" w14:textId="77777777" w:rsidR="00F13EF7" w:rsidRPr="00A04738" w:rsidRDefault="00F13EF7" w:rsidP="00F13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4738">
              <w:rPr>
                <w:rFonts w:ascii="Calibri" w:eastAsia="Times New Roman" w:hAnsi="Calibri" w:cs="Calibri"/>
                <w:color w:val="000000"/>
              </w:rPr>
              <w:t>Shoulder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4C4A2B6" w14:textId="77777777" w:rsidR="00F13EF7" w:rsidRDefault="00F13EF7" w:rsidP="00F13E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A31A67" w14:textId="77777777" w:rsidR="00F13EF7" w:rsidRDefault="00F13EF7" w:rsidP="00F13E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A38A5AE" w14:textId="77777777" w:rsidR="00F13EF7" w:rsidRDefault="00F13EF7" w:rsidP="00F13E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A38C9E5" w14:textId="77777777" w:rsidR="00F13EF7" w:rsidRDefault="00F13EF7" w:rsidP="00F13E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2</w:t>
            </w:r>
          </w:p>
        </w:tc>
      </w:tr>
      <w:tr w:rsidR="00F13EF7" w14:paraId="0927B329" w14:textId="77777777" w:rsidTr="00F13EF7">
        <w:trPr>
          <w:trHeight w:val="300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520397E" w14:textId="77777777" w:rsidR="00F13EF7" w:rsidRPr="00A04738" w:rsidRDefault="00F13EF7" w:rsidP="00F13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4738">
              <w:rPr>
                <w:rFonts w:ascii="Calibri" w:eastAsia="Times New Roman" w:hAnsi="Calibri" w:cs="Calibri"/>
                <w:color w:val="000000"/>
              </w:rPr>
              <w:t>Buttock (rear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04A7350" w14:textId="77777777" w:rsidR="00F13EF7" w:rsidRDefault="00F13EF7" w:rsidP="00F13E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336840D" w14:textId="77777777" w:rsidR="00F13EF7" w:rsidRDefault="00F13EF7" w:rsidP="00F13E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D74C535" w14:textId="77777777" w:rsidR="00F13EF7" w:rsidRDefault="00F13EF7" w:rsidP="00F13E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3BE5DF8" w14:textId="77777777" w:rsidR="00F13EF7" w:rsidRDefault="00F13EF7" w:rsidP="00F13E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8</w:t>
            </w:r>
          </w:p>
        </w:tc>
      </w:tr>
      <w:tr w:rsidR="00F13EF7" w14:paraId="6F810673" w14:textId="77777777" w:rsidTr="00F13EF7">
        <w:trPr>
          <w:trHeight w:val="300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310EAFC" w14:textId="77777777" w:rsidR="00F13EF7" w:rsidRPr="00A04738" w:rsidRDefault="00F13EF7" w:rsidP="00F13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4738">
              <w:rPr>
                <w:rFonts w:ascii="Calibri" w:eastAsia="Times New Roman" w:hAnsi="Calibri" w:cs="Calibri"/>
                <w:color w:val="000000"/>
              </w:rPr>
              <w:t>Buttock (side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B139D23" w14:textId="77777777" w:rsidR="00F13EF7" w:rsidRDefault="00F13EF7" w:rsidP="00F13E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A802E84" w14:textId="77777777" w:rsidR="00F13EF7" w:rsidRDefault="00F13EF7" w:rsidP="00F13E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2855FE3" w14:textId="77777777" w:rsidR="00F13EF7" w:rsidRDefault="00F13EF7" w:rsidP="00F13E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1BC4A73" w14:textId="77777777" w:rsidR="00F13EF7" w:rsidRDefault="00F13EF7" w:rsidP="00F13E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</w:t>
            </w:r>
          </w:p>
        </w:tc>
      </w:tr>
      <w:tr w:rsidR="00F13EF7" w14:paraId="17BE3543" w14:textId="77777777" w:rsidTr="00F13EF7">
        <w:trPr>
          <w:trHeight w:val="300"/>
          <w:jc w:val="center"/>
        </w:trPr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16077" w14:textId="77777777" w:rsidR="00F13EF7" w:rsidRPr="00A04738" w:rsidRDefault="00F13EF7" w:rsidP="00F13E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04738">
              <w:rPr>
                <w:rFonts w:ascii="Calibri" w:eastAsia="Times New Roman" w:hAnsi="Calibri" w:cs="Calibri"/>
                <w:color w:val="000000"/>
              </w:rPr>
              <w:t>Global score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E8448" w14:textId="77777777" w:rsidR="00F13EF7" w:rsidRDefault="00F13EF7" w:rsidP="00F13E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589D5" w14:textId="77777777" w:rsidR="00F13EF7" w:rsidRDefault="00F13EF7" w:rsidP="00F13E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59BC0" w14:textId="77777777" w:rsidR="00F13EF7" w:rsidRDefault="00F13EF7" w:rsidP="00F13E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3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4F9C1" w14:textId="77777777" w:rsidR="00F13EF7" w:rsidRDefault="00F13EF7" w:rsidP="00F13EF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</w:tbl>
    <w:p w14:paraId="2F8086A1" w14:textId="77777777" w:rsidR="00F13EF7" w:rsidRDefault="00F13EF7" w:rsidP="00F13EF7">
      <w:pPr>
        <w:jc w:val="both"/>
      </w:pPr>
    </w:p>
    <w:sectPr w:rsidR="00F13EF7" w:rsidSect="00F13E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C80"/>
    <w:rsid w:val="000B0920"/>
    <w:rsid w:val="000F010D"/>
    <w:rsid w:val="002735CF"/>
    <w:rsid w:val="00285D0C"/>
    <w:rsid w:val="003D0871"/>
    <w:rsid w:val="004D3F89"/>
    <w:rsid w:val="004E7006"/>
    <w:rsid w:val="00520C80"/>
    <w:rsid w:val="00541BF1"/>
    <w:rsid w:val="005E3295"/>
    <w:rsid w:val="00621A15"/>
    <w:rsid w:val="00637DE7"/>
    <w:rsid w:val="006664C3"/>
    <w:rsid w:val="00722673"/>
    <w:rsid w:val="00747FD7"/>
    <w:rsid w:val="007B6ECD"/>
    <w:rsid w:val="007B79D5"/>
    <w:rsid w:val="00875B0C"/>
    <w:rsid w:val="0088211D"/>
    <w:rsid w:val="008B5C89"/>
    <w:rsid w:val="00A04738"/>
    <w:rsid w:val="00A96349"/>
    <w:rsid w:val="00AF7A61"/>
    <w:rsid w:val="00AF7BE5"/>
    <w:rsid w:val="00BB1C31"/>
    <w:rsid w:val="00C13CD7"/>
    <w:rsid w:val="00C93D7F"/>
    <w:rsid w:val="00CC09F3"/>
    <w:rsid w:val="00CD495B"/>
    <w:rsid w:val="00DB5D0C"/>
    <w:rsid w:val="00E15840"/>
    <w:rsid w:val="00E212B7"/>
    <w:rsid w:val="00E31E5C"/>
    <w:rsid w:val="00EF5585"/>
    <w:rsid w:val="00F13EF7"/>
    <w:rsid w:val="00F90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91DD5"/>
  <w15:chartTrackingRefBased/>
  <w15:docId w15:val="{822017B6-8240-4FFD-85AF-FF8D5149C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70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00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089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8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4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2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3E1B79-ADF2-48A6-8435-1E809536E5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7</Pages>
  <Words>1369</Words>
  <Characters>780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 Yuan</dc:creator>
  <cp:keywords/>
  <dc:description/>
  <cp:lastModifiedBy>Can Yuan</cp:lastModifiedBy>
  <cp:revision>20</cp:revision>
  <dcterms:created xsi:type="dcterms:W3CDTF">2024-07-02T12:38:00Z</dcterms:created>
  <dcterms:modified xsi:type="dcterms:W3CDTF">2025-01-15T13:50:00Z</dcterms:modified>
</cp:coreProperties>
</file>